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72F49" w14:textId="30CCBD95" w:rsidR="000C33B9" w:rsidRPr="00EF3758" w:rsidRDefault="00666672" w:rsidP="00C60952">
      <w:pPr>
        <w:pStyle w:val="NoSpacing"/>
        <w:spacing w:before="120" w:after="40" w:line="140" w:lineRule="exact"/>
        <w:jc w:val="center"/>
        <w:rPr>
          <w:rFonts w:ascii="Source Sans Pro" w:eastAsia="SimSun" w:hAnsi="Source Sans Pro" w:cs="Times New Roman"/>
          <w:b/>
          <w:bCs/>
          <w:color w:val="000000" w:themeColor="text1"/>
          <w:sz w:val="20"/>
          <w:szCs w:val="20"/>
          <w:lang w:val="en-GB"/>
        </w:rPr>
      </w:pPr>
      <w:r>
        <w:rPr>
          <w:rFonts w:ascii="Source Sans Pro" w:eastAsia="SimSun" w:hAnsi="Source Sans Pro" w:cs="Times New Roman" w:hint="eastAsia"/>
          <w:b/>
          <w:bCs/>
          <w:color w:val="000000" w:themeColor="text1"/>
          <w:sz w:val="20"/>
          <w:szCs w:val="20"/>
          <w:lang w:val="en-GB" w:eastAsia="zh-CN"/>
        </w:rPr>
        <w:t xml:space="preserve">Supplementary </w:t>
      </w:r>
      <w:r w:rsidR="000C33B9" w:rsidRPr="00EF3758">
        <w:rPr>
          <w:rFonts w:ascii="Source Sans Pro" w:eastAsia="SimSun" w:hAnsi="Source Sans Pro" w:cs="Times New Roman"/>
          <w:b/>
          <w:bCs/>
          <w:color w:val="000000" w:themeColor="text1"/>
          <w:sz w:val="20"/>
          <w:szCs w:val="20"/>
          <w:lang w:val="en-GB"/>
        </w:rPr>
        <w:t xml:space="preserve">Table </w:t>
      </w:r>
      <w:r>
        <w:rPr>
          <w:rFonts w:ascii="Source Sans Pro" w:eastAsia="SimSun" w:hAnsi="Source Sans Pro" w:cs="Times New Roman" w:hint="eastAsia"/>
          <w:b/>
          <w:bCs/>
          <w:color w:val="000000" w:themeColor="text1"/>
          <w:sz w:val="20"/>
          <w:szCs w:val="20"/>
          <w:lang w:val="en-GB" w:eastAsia="zh-CN"/>
        </w:rPr>
        <w:t>4</w:t>
      </w:r>
      <w:r w:rsidR="000C33B9" w:rsidRPr="00EF3758">
        <w:rPr>
          <w:rFonts w:ascii="Source Sans Pro" w:eastAsia="SimSun" w:hAnsi="Source Sans Pro" w:cs="Times New Roman"/>
          <w:b/>
          <w:bCs/>
          <w:color w:val="000000" w:themeColor="text1"/>
          <w:sz w:val="20"/>
          <w:szCs w:val="20"/>
          <w:lang w:val="en-GB"/>
        </w:rPr>
        <w:t>. Barriers to and facilitators of effective self-management</w:t>
      </w:r>
    </w:p>
    <w:tbl>
      <w:tblPr>
        <w:tblStyle w:val="TableGrid"/>
        <w:tblW w:w="1616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4536"/>
        <w:gridCol w:w="1417"/>
        <w:gridCol w:w="1134"/>
        <w:gridCol w:w="1701"/>
        <w:gridCol w:w="3261"/>
        <w:gridCol w:w="141"/>
        <w:gridCol w:w="1418"/>
      </w:tblGrid>
      <w:tr w:rsidR="00004A41" w:rsidRPr="00EF3758" w14:paraId="4F2A9F4E" w14:textId="77777777" w:rsidTr="00E25789">
        <w:trPr>
          <w:trHeight w:val="31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EE0F57" w14:textId="343CB4D5" w:rsidR="000C33B9" w:rsidRPr="00EF3758" w:rsidRDefault="006D543C" w:rsidP="00696A5B">
            <w:pPr>
              <w:spacing w:before="120" w:line="140" w:lineRule="exact"/>
              <w:jc w:val="center"/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  <w:t>Barri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CF2DFC" w14:textId="3E389121" w:rsidR="000C33B9" w:rsidRPr="00EF3758" w:rsidRDefault="006D543C" w:rsidP="00696A5B">
            <w:pPr>
              <w:spacing w:before="120" w:line="140" w:lineRule="exact"/>
              <w:jc w:val="center"/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  <w:t>The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23EAED" w14:textId="3E928CD9" w:rsidR="000C33B9" w:rsidRPr="00EF3758" w:rsidRDefault="006D543C" w:rsidP="00696A5B">
            <w:pPr>
              <w:spacing w:before="120" w:line="140" w:lineRule="exact"/>
              <w:jc w:val="center"/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  <w:t>Examples of barriers identifi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F8396C" w14:textId="7C0D5525" w:rsidR="000C33B9" w:rsidRPr="00EF3758" w:rsidRDefault="006D543C" w:rsidP="00696A5B">
            <w:pPr>
              <w:spacing w:before="120" w:line="140" w:lineRule="exact"/>
              <w:jc w:val="center"/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  <w:t>Cit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BFCE56" w14:textId="5B6C1FB9" w:rsidR="000C33B9" w:rsidRPr="00EF3758" w:rsidRDefault="006D543C" w:rsidP="00696A5B">
            <w:pPr>
              <w:spacing w:before="120" w:line="140" w:lineRule="exact"/>
              <w:jc w:val="center"/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  <w:t>Facilita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B7FFA" w14:textId="3CE65F31" w:rsidR="000C33B9" w:rsidRPr="00EF3758" w:rsidRDefault="006D543C" w:rsidP="00696A5B">
            <w:pPr>
              <w:spacing w:before="120" w:line="140" w:lineRule="exact"/>
              <w:jc w:val="center"/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  <w:t>Them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495F47" w14:textId="3EE7161F" w:rsidR="000C33B9" w:rsidRPr="00EF3758" w:rsidRDefault="006D543C" w:rsidP="00696A5B">
            <w:pPr>
              <w:spacing w:before="120" w:line="140" w:lineRule="exact"/>
              <w:jc w:val="center"/>
              <w:rPr>
                <w:rFonts w:ascii="Calibri" w:eastAsia="SimSun" w:hAnsi="Calibri" w:cs="Calibri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  <w:t>Examples of facilitators identifi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D90F3F" w14:textId="71C06271" w:rsidR="000C33B9" w:rsidRPr="00EF3758" w:rsidRDefault="006D543C" w:rsidP="00696A5B">
            <w:pPr>
              <w:spacing w:before="120" w:line="140" w:lineRule="exact"/>
              <w:jc w:val="center"/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  <w:t>Citation</w:t>
            </w:r>
          </w:p>
        </w:tc>
      </w:tr>
      <w:tr w:rsidR="00004A41" w:rsidRPr="00EF3758" w14:paraId="347F43A0" w14:textId="77777777" w:rsidTr="00E25789">
        <w:trPr>
          <w:trHeight w:val="443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2E4EC0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588FE64D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23830DE9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75B979BC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6780162F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37DFF0B3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2521E4E3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2056947C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348B1F7B" w14:textId="5C645988" w:rsidR="000C33B9" w:rsidRPr="00EF3758" w:rsidRDefault="006D543C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  <w:t>Personal barri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381A2" w14:textId="77777777" w:rsidR="000C33B9" w:rsidRPr="00EF3758" w:rsidRDefault="000C33B9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</w:p>
          <w:p w14:paraId="30D0F66C" w14:textId="6F1B7385" w:rsidR="000C33B9" w:rsidRPr="00EF3758" w:rsidRDefault="006D543C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 xml:space="preserve">Limited </w:t>
            </w:r>
            <w:bookmarkStart w:id="0" w:name="_Hlk145865987"/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>health</w:t>
            </w:r>
          </w:p>
          <w:p w14:paraId="5B8A6D84" w14:textId="22507592" w:rsidR="000C33B9" w:rsidRPr="00EF3758" w:rsidRDefault="006D543C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 xml:space="preserve">literacy </w:t>
            </w:r>
            <w:bookmarkEnd w:id="0"/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84A73" w14:textId="262A566F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Poor written literacy or diabetes literacy</w:t>
            </w:r>
          </w:p>
          <w:p w14:paraId="356D1464" w14:textId="343580C5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bookmarkStart w:id="1" w:name="_Hlk145873483"/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Knowledge gaps and misinformation about T2D</w:t>
            </w:r>
            <w:bookmarkEnd w:id="1"/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.</w:t>
            </w:r>
          </w:p>
          <w:p w14:paraId="34B40869" w14:textId="3F9E1BA7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Unawareness of self-care responsibility</w:t>
            </w:r>
          </w:p>
        </w:tc>
        <w:bookmarkStart w:id="2" w:name="_Hlk145873426"/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140BBA" w14:textId="6ACA2DA9" w:rsidR="000C33B9" w:rsidRPr="00EF3758" w:rsidRDefault="00CC5B13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OamVydTwvQXV0aG9yPjxZZWFyPjIwMTU8L1llYXI+PFJl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OamVydTwvQXV0aG9yPjxZZWFyPjIwMTU8L1llYXI+PFJl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Barbara &amp; Krass, 2013; Kaltman et al., 2015; Kindarara et al., 2017; Leung et al., 2014; Mwalui, 2017; Njeru et al., 2015; Smith-Miller et al., 2017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bookmarkEnd w:id="2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12D15C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4FF69AC0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429B99E8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666C312C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5FA7414B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2E80D20F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1F074DF0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7645A469" w14:textId="2134A1B9" w:rsidR="000C33B9" w:rsidRPr="00EF3758" w:rsidRDefault="006D543C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  <w:t>Daily routine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C14122" w14:textId="05E266AE" w:rsidR="000C33B9" w:rsidRPr="00EF3758" w:rsidRDefault="006D543C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>Seeking informatio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ECB241" w14:textId="17EAB307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Easy access to health information</w:t>
            </w:r>
          </w:p>
          <w:p w14:paraId="0B7F5FF4" w14:textId="61C45612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Acceptance of the disease</w:t>
            </w:r>
          </w:p>
          <w:p w14:paraId="3090BC2E" w14:textId="201A724F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Finding it easier</w:t>
            </w:r>
          </w:p>
          <w:p w14:paraId="3B8FEE74" w14:textId="616FA81F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Learning more about diabet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B02B70" w14:textId="2E181A0F" w:rsidR="004024C0" w:rsidRPr="00EF3758" w:rsidRDefault="004024C0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OamVydTwvQXV0aG9yPjxZZWFyPjIwMTU8L1llYXI+PFJl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OamVydTwvQXV0aG9yPjxZZWFyPjIwMTU8L1llYXI+PFJl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Joo &amp; Lee, 2016; Kindarara et al., 2017; Njeru et al., 2015; Shah et al., 2022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="006D543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t xml:space="preserve"> </w:t>
            </w:r>
          </w:p>
        </w:tc>
      </w:tr>
      <w:tr w:rsidR="00004A41" w:rsidRPr="00EF3758" w14:paraId="46A21FB2" w14:textId="77777777" w:rsidTr="00E25789">
        <w:trPr>
          <w:trHeight w:val="614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523190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40C06" w14:textId="69DFC262" w:rsidR="000C33B9" w:rsidRPr="00EF3758" w:rsidRDefault="006D543C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>Failing to medication adherence and</w:t>
            </w:r>
          </w:p>
          <w:p w14:paraId="628E0A2F" w14:textId="205FDE0C" w:rsidR="000C33B9" w:rsidRPr="00EF3758" w:rsidRDefault="006D543C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>self-monitorin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299C44" w14:textId="6AE94F3D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Unwanted medication effects</w:t>
            </w:r>
          </w:p>
          <w:p w14:paraId="1D5CCBD3" w14:textId="5B39B0F7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Utility of medication</w:t>
            </w:r>
          </w:p>
          <w:p w14:paraId="0C041F85" w14:textId="6B422E40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Desire to control diabetes with lifestyle instead of medication.</w:t>
            </w:r>
          </w:p>
          <w:p w14:paraId="1539D7D5" w14:textId="31449157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The use of herbal or other culturally based remedies </w:t>
            </w:r>
          </w:p>
          <w:p w14:paraId="6719C7CA" w14:textId="2C32B3AC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Memory loss due to T2D: forgetting to take medication and check blood glucose levels.</w:t>
            </w:r>
          </w:p>
        </w:tc>
        <w:bookmarkStart w:id="3" w:name="_Hlk145875373"/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D43A97" w14:textId="77D111AD" w:rsidR="00B0487D" w:rsidRPr="00EF3758" w:rsidRDefault="000633AF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CYXJiYXJhPC9BdXRob3I+PFllYXI+MjAxMzwvWWVhcj48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D32D80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D32D80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CYXJiYXJhPC9BdXRob3I+PFllYXI+MjAxMzwvWWVhcj48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D32D80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D32D80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D32D80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Barbara &amp; Krass, 2013; Joo &amp; Lee, 2016; Mitchell-Brown et al., 2017; Renfrew et al., 2013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bookmarkEnd w:id="3"/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D8A220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07559" w14:textId="706A2E3A" w:rsidR="000C33B9" w:rsidRPr="00EF3758" w:rsidRDefault="006D543C" w:rsidP="00557798">
            <w:pPr>
              <w:shd w:val="clear" w:color="auto" w:fill="FFFFFF" w:themeFill="background1"/>
              <w:spacing w:line="140" w:lineRule="exact"/>
              <w:textAlignment w:val="baseline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>Diabetes medication in their daily lif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2BB5D" w14:textId="1F096E6D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Following medical advice</w:t>
            </w:r>
          </w:p>
          <w:p w14:paraId="494AA511" w14:textId="2DD3C7F1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Taking their medication as prescribed</w:t>
            </w:r>
          </w:p>
          <w:p w14:paraId="4FAB658D" w14:textId="77777777" w:rsidR="000C33B9" w:rsidRPr="00EF3758" w:rsidRDefault="000C33B9" w:rsidP="00557798">
            <w:pPr>
              <w:pStyle w:val="ListParagraph"/>
              <w:spacing w:line="140" w:lineRule="exact"/>
              <w:ind w:left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627151" w14:textId="0D3239FB" w:rsidR="000C33B9" w:rsidRPr="00EF3758" w:rsidRDefault="00DB1912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BYnVlbG1hZ2Q8L0F1dGhvcj48WWVhcj4yMDE5PC9ZZWFy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782417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782417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BYnVlbG1hZ2Q8L0F1dGhvcj48WWVhcj4yMDE5PC9ZZWFy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782417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782417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782417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Abuelmagd et al., 2019; Baghikar et al., 2019; Njeru et al., 2015; Shultz et al., 2009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</w:tr>
      <w:tr w:rsidR="00004A41" w:rsidRPr="00EF3758" w14:paraId="42252CB6" w14:textId="77777777" w:rsidTr="00E25789">
        <w:trPr>
          <w:trHeight w:val="1103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A6BF63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91CFF" w14:textId="6B5B1B5E" w:rsidR="000C33B9" w:rsidRPr="00EF3758" w:rsidRDefault="006D543C" w:rsidP="00557798">
            <w:pPr>
              <w:shd w:val="clear" w:color="auto" w:fill="FFFFFF"/>
              <w:spacing w:line="140" w:lineRule="exact"/>
              <w:textAlignment w:val="baseline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>Patients' barriers to exerci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AA28EC" w14:textId="282E8797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bookmarkStart w:id="4" w:name="_Hlk145876984"/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A sedentary lifestyle: no more walking </w:t>
            </w:r>
          </w:p>
          <w:p w14:paraId="2EF0A7BF" w14:textId="56E1974C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Financial challenges</w:t>
            </w:r>
          </w:p>
          <w:p w14:paraId="61602533" w14:textId="79A0196B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Work responsibilities </w:t>
            </w:r>
          </w:p>
          <w:p w14:paraId="407FF510" w14:textId="1C17B0B5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Inclement weather</w:t>
            </w:r>
          </w:p>
          <w:p w14:paraId="07E930FF" w14:textId="3DF559C5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A lack of motivation</w:t>
            </w:r>
          </w:p>
          <w:p w14:paraId="1809535F" w14:textId="715D7DAF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Physical limitations </w:t>
            </w:r>
          </w:p>
          <w:p w14:paraId="38D027D9" w14:textId="1656D50B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ultural traditions or norms</w:t>
            </w:r>
          </w:p>
          <w:p w14:paraId="24957C7C" w14:textId="4EF98C6C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Family responsibilities, particularly among women</w:t>
            </w:r>
            <w:bookmarkEnd w:id="4"/>
          </w:p>
        </w:tc>
        <w:bookmarkStart w:id="5" w:name="_Hlk161406995"/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E9AA0D" w14:textId="38833247" w:rsidR="000C33B9" w:rsidRPr="00EF3758" w:rsidRDefault="00041D17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BYnVlbG1hZ2Q8L0F1dGhvcj48WWVhcj4yMDE5PC9ZZWFy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</w:fldData>
              </w:fldChar>
            </w:r>
            <w:r w:rsidR="00460566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460566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BYnVlbG1hZ2Q8L0F1dGhvcj48WWVhcj4yMDE5PC9ZZWFy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</w:fldData>
              </w:fldChar>
            </w:r>
            <w:r w:rsidR="00460566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460566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460566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Abuelmagd et al., 2019; Coffman et al., 2013; Kindarara et al., 2017; Magny-Normilus et al., 2020; Njeru et al., 2015; Renfrew et al., 2013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bookmarkEnd w:id="5"/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2D7D2F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819FD" w14:textId="2370C1ED" w:rsidR="000C33B9" w:rsidRPr="00EF3758" w:rsidRDefault="006D543C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>Familiarity and habits associated with T2D self-managemen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9D54E" w14:textId="358D54CC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Regular blood glucose measurements</w:t>
            </w:r>
          </w:p>
          <w:p w14:paraId="72F8D55E" w14:textId="7B7AC772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Moderate changes in diet and eating habits. </w:t>
            </w:r>
          </w:p>
          <w:p w14:paraId="4F1E74A7" w14:textId="7C1CEF2E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Weight control</w:t>
            </w:r>
          </w:p>
          <w:p w14:paraId="5E6E0E19" w14:textId="0842BE20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Adapting to circumstances</w:t>
            </w:r>
          </w:p>
          <w:p w14:paraId="3F1FB058" w14:textId="0E6EA28F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Incorporating exercise into their everyday lives</w:t>
            </w:r>
          </w:p>
          <w:p w14:paraId="3DBD02F3" w14:textId="69FF9DD3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Staying posi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030D61" w14:textId="2BA3830E" w:rsidR="0016177A" w:rsidRPr="00EF3758" w:rsidRDefault="0016177A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OamVydTwvQXV0aG9yPjxZZWFyPjIwMTU8L1llYXI+PFJl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OamVydTwvQXV0aG9yPjxZZWFyPjIwMTU8L1llYXI+PFJl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Abuelmagd et al., 2019; Carolan-Olah &amp; Cassar, 2018; Kindarara et al., 2017; Njeru et al., 2015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</w:tr>
      <w:tr w:rsidR="00004A41" w:rsidRPr="00EF3758" w14:paraId="663261E2" w14:textId="77777777" w:rsidTr="00E25789">
        <w:trPr>
          <w:trHeight w:val="727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31203B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E304E" w14:textId="5B842A3B" w:rsidR="000C33B9" w:rsidRPr="00EF3758" w:rsidRDefault="006D543C" w:rsidP="00557798">
            <w:pPr>
              <w:shd w:val="clear" w:color="auto" w:fill="FFFFFF"/>
              <w:spacing w:line="140" w:lineRule="exact"/>
              <w:textAlignment w:val="baseline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>Burden of self-managemen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7FF502" w14:textId="70641AD0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Loss of self-control</w:t>
            </w:r>
          </w:p>
          <w:p w14:paraId="3AE70AF2" w14:textId="107FA6B3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Feelings of vulnerability</w:t>
            </w:r>
          </w:p>
          <w:p w14:paraId="4C9BA8C0" w14:textId="64187429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Anxiety and diabetes stress </w:t>
            </w:r>
          </w:p>
          <w:p w14:paraId="0AA5A87E" w14:textId="75ED5D32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The physical pain associated with glucose testing or insulin injections.</w:t>
            </w:r>
          </w:p>
          <w:p w14:paraId="103D9BFB" w14:textId="341F46B0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eastAsia="SimSun"/>
                <w:sz w:val="16"/>
                <w:szCs w:val="16"/>
                <w:lang w:val="en-GB"/>
              </w:rPr>
              <w:t>C</w:t>
            </w:r>
            <w:r w:rsidRPr="00EF37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mplexity of disease</w:t>
            </w:r>
          </w:p>
        </w:tc>
        <w:bookmarkStart w:id="6" w:name="_Hlk161407304"/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7AA0DE" w14:textId="2B9640E2" w:rsidR="0068437B" w:rsidRPr="00EF3758" w:rsidRDefault="003119DC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NaXRjaGVsbC1Ccm93bjwvQXV0aG9yPjxZZWFyPjIwMTc8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65273B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65273B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NaXRjaGVsbC1Ccm93bjwvQXV0aG9yPjxZZWFyPjIwMTc8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65273B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65273B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65273B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Joo &amp; Lee, 2016; McConatha et al., 2020; Mitchell-Brown et al., 2017; Njeru et al., 2015; Roth et al., 2022; Smith-Miller et al., 2017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bookmarkEnd w:id="6"/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7A57F7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D671C" w14:textId="44C057F7" w:rsidR="000C33B9" w:rsidRPr="00EF3758" w:rsidRDefault="006D543C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>Self-discipline</w:t>
            </w:r>
          </w:p>
          <w:p w14:paraId="41B988D8" w14:textId="77777777" w:rsidR="000C33B9" w:rsidRPr="00EF3758" w:rsidRDefault="000C33B9" w:rsidP="00557798">
            <w:pPr>
              <w:pStyle w:val="ListParagraph"/>
              <w:spacing w:line="140" w:lineRule="exact"/>
              <w:ind w:left="170"/>
              <w:rPr>
                <w:rFonts w:eastAsia="SimSun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C3A110" w14:textId="4741E23B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Being disciplined: having a routine, changing habits</w:t>
            </w:r>
          </w:p>
          <w:p w14:paraId="3D068714" w14:textId="5FDE6213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Self-efficac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55372C" w14:textId="563B06D3" w:rsidR="000C33B9" w:rsidRPr="00EF3758" w:rsidRDefault="00F804AF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OamVydTwvQXV0aG9yPjxZZWFyPjIwMTU8L1llYXI+PFJl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</w:fldData>
              </w:fldChar>
            </w:r>
            <w:r w:rsidR="00317EDE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7EDE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OamVydTwvQXV0aG9yPjxZZWFyPjIwMTU8L1llYXI+PFJl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</w:fldData>
              </w:fldChar>
            </w:r>
            <w:r w:rsidR="00317EDE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7EDE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7EDE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Mwalui, 2017; Njeru et al., 2015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</w:tr>
      <w:tr w:rsidR="00004A41" w:rsidRPr="00EF3758" w14:paraId="37E707F9" w14:textId="77777777" w:rsidTr="00E25789">
        <w:trPr>
          <w:trHeight w:val="257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E1FF35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086181" w14:textId="3444B0FA" w:rsidR="000C33B9" w:rsidRPr="00EF3758" w:rsidRDefault="006D543C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>Struggling to follow dietary recommendations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91761D" w14:textId="4A8037B9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Food preferences: personal choice/taste;</w:t>
            </w:r>
            <w:r w:rsidRPr="00EF3758">
              <w:rPr>
                <w:rFonts w:ascii="Times" w:eastAsia="Times" w:hAnsi="Times"/>
                <w:color w:val="000000" w:themeColor="text1"/>
                <w:spacing w:val="-8"/>
                <w:w w:val="90"/>
                <w:sz w:val="16"/>
                <w:szCs w:val="16"/>
                <w:lang w:val="en-GB"/>
              </w:rPr>
              <w:t xml:space="preserve"> </w:t>
            </w: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ethnic diet</w:t>
            </w:r>
          </w:p>
          <w:p w14:paraId="5D6D3816" w14:textId="2DEA1F49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Inadequate finances: price and thrift</w:t>
            </w:r>
          </w:p>
          <w:p w14:paraId="420D8014" w14:textId="315BC415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Time for buying and preparing to prepare healthier meals.</w:t>
            </w:r>
          </w:p>
          <w:p w14:paraId="1AF7622C" w14:textId="09DA532E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Lack of fresh produce. </w:t>
            </w:r>
          </w:p>
          <w:p w14:paraId="1F7E02D6" w14:textId="30831C7C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abits difficult to break.</w:t>
            </w:r>
          </w:p>
          <w:p w14:paraId="403F7ED8" w14:textId="7040D0A5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napToGrid w:val="0"/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aving an absence of culturally sensitive diabetic dietary guidelines</w:t>
            </w:r>
          </w:p>
          <w:p w14:paraId="5EF1F9A9" w14:textId="6549D7F2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napToGrid w:val="0"/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Difficult in following dietary recommendations in social gatherings.</w:t>
            </w:r>
          </w:p>
          <w:p w14:paraId="0403B665" w14:textId="3F6217F8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onforming to traditional gender role expectations</w:t>
            </w:r>
          </w:p>
          <w:p w14:paraId="1D78E6AF" w14:textId="6DC3457B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Faced challenges finding their interests in local foods. </w:t>
            </w:r>
          </w:p>
          <w:p w14:paraId="42367E92" w14:textId="68C3E9BC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Place of consumption of main meals</w:t>
            </w:r>
          </w:p>
          <w:p w14:paraId="3FA28D51" w14:textId="4DBF57D9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Food cravings</w:t>
            </w:r>
          </w:p>
          <w:p w14:paraId="5A1433F1" w14:textId="708FF02F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onfusion with nutri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F889A7" w14:textId="65EB5E2C" w:rsidR="000C33B9" w:rsidRPr="00EF3758" w:rsidRDefault="00DB1912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BYnVlbG1hZ2Q8L0F1dGhvcj48WWVhcj4yMDE5PC9ZZWFy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AC355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AC355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BYnVlbG1hZ2Q8L0F1dGhvcj48WWVhcj4yMDE5PC9ZZWFy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AC355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AC355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AC355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Abuelmagd et al., 2019; Carolan-Olah &amp; Cassar, 2018; Cha et al., 2012; Deng &amp; Chan, 2019; Kaltman et al., 2015; Kindarara et al., 2017; Leake, 2003; Mwalui, 2017; Njeru et al., 2015; Piombo et al., 2020; Roth et al., 2022; Shultz et al., 2009; Wang et al., 2012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  <w:p w14:paraId="6DB509C3" w14:textId="7EF3C348" w:rsidR="000C33B9" w:rsidRPr="00EF3758" w:rsidRDefault="000C33B9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</w:p>
          <w:p w14:paraId="55447AF8" w14:textId="77777777" w:rsidR="000C33B9" w:rsidRPr="00EF3758" w:rsidRDefault="000C33B9" w:rsidP="00557798">
            <w:pPr>
              <w:spacing w:line="140" w:lineRule="exact"/>
              <w:rPr>
                <w:rFonts w:eastAsia="SimSun" w:cs="Times New Roman (Body CS)"/>
                <w:w w:val="75"/>
                <w:sz w:val="16"/>
                <w:szCs w:val="16"/>
                <w:lang w:val="en-GB" w:eastAsia="zh-CN"/>
              </w:rPr>
            </w:pPr>
          </w:p>
          <w:p w14:paraId="3F2E631F" w14:textId="77777777" w:rsidR="000C33B9" w:rsidRPr="00EF3758" w:rsidRDefault="000C33B9" w:rsidP="00557798">
            <w:pPr>
              <w:spacing w:line="140" w:lineRule="exact"/>
              <w:rPr>
                <w:rFonts w:eastAsia="SimSun" w:cs="Times New Roman (Body CS)"/>
                <w:w w:val="75"/>
                <w:sz w:val="16"/>
                <w:szCs w:val="16"/>
                <w:lang w:val="en-GB" w:eastAsia="zh-CN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9D6CBB" w14:textId="40F5E2A9" w:rsidR="000C33B9" w:rsidRPr="00EF3758" w:rsidRDefault="006D543C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  <w:t>Dietary self-management</w:t>
            </w:r>
          </w:p>
          <w:p w14:paraId="3F614549" w14:textId="77777777" w:rsidR="000C33B9" w:rsidRPr="00EF3758" w:rsidRDefault="000C33B9" w:rsidP="00557798">
            <w:pPr>
              <w:spacing w:line="140" w:lineRule="exact"/>
              <w:textAlignment w:val="baseline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ABC508" w14:textId="4857084E" w:rsidR="000C33B9" w:rsidRPr="00EF3758" w:rsidRDefault="006D543C" w:rsidP="00557798">
            <w:pPr>
              <w:spacing w:line="140" w:lineRule="exact"/>
              <w:textAlignment w:val="baseline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 xml:space="preserve">Nutritional profile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B290A3" w14:textId="1F7CFA14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Nutritional counselling and the choice of personalized die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6370B1" w14:textId="4A990090" w:rsidR="00365F34" w:rsidRPr="00EF3758" w:rsidRDefault="00365F34" w:rsidP="00E46821">
            <w:pPr>
              <w:pStyle w:val="chapter-para"/>
              <w:shd w:val="clear" w:color="auto" w:fill="FFFFFF"/>
              <w:spacing w:before="0" w:beforeAutospacing="0" w:after="0" w:afterAutospacing="0" w:line="140" w:lineRule="exact"/>
              <w:textAlignment w:val="baseline"/>
              <w:rPr>
                <w:rFonts w:cs="Times New Roman (Body CS)"/>
                <w:w w:val="75"/>
                <w:sz w:val="15"/>
                <w:szCs w:val="15"/>
                <w:lang w:val="en-GB" w:eastAsia="en-US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  <w:fldChar w:fldCharType="begin">
                <w:fldData xml:space="preserve">PEVuZE5vdGU+PENpdGU+PEF1dGhvcj5XaWVsYW5kPC9BdXRob3I+PFllYXI+MjAxNzwvWWVhcj48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 w:eastAsia="en-US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  <w:fldChar w:fldCharType="begin">
                <w:fldData xml:space="preserve">PEVuZE5vdGU+PENpdGU+PEF1dGhvcj5XaWVsYW5kPC9BdXRob3I+PFllYXI+MjAxNzwvWWVhcj48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 w:eastAsia="en-US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 w:eastAsia="en-US"/>
              </w:rPr>
              <w:t>(Carolan-Olah &amp; Cassar, 2018; Deng &amp; Chan, 2019; Kindarara et al., 2017; Piombo et al., 2020; Wieland et al., 2017)</w:t>
            </w:r>
            <w:r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  <w:fldChar w:fldCharType="end"/>
            </w:r>
          </w:p>
        </w:tc>
      </w:tr>
      <w:tr w:rsidR="00004A41" w:rsidRPr="00EF3758" w14:paraId="4FC1B4F9" w14:textId="77777777" w:rsidTr="00E25789">
        <w:trPr>
          <w:trHeight w:val="906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29B4D9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BB70F" w14:textId="77777777" w:rsidR="000C33B9" w:rsidRPr="00EF3758" w:rsidRDefault="000C33B9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A8635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44DE" w14:textId="77777777" w:rsidR="000C33B9" w:rsidRPr="00EF3758" w:rsidRDefault="000C33B9" w:rsidP="00557798">
            <w:pPr>
              <w:spacing w:line="140" w:lineRule="exact"/>
              <w:rPr>
                <w:rFonts w:eastAsia="SimSun" w:cs="Times New Roman (Body CS)"/>
                <w:w w:val="75"/>
                <w:sz w:val="16"/>
                <w:szCs w:val="16"/>
                <w:lang w:val="en-GB" w:eastAsia="zh-C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0DD989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F0AEE" w14:textId="19CD428F" w:rsidR="000C33B9" w:rsidRPr="00EF3758" w:rsidRDefault="006D543C" w:rsidP="00557798">
            <w:pPr>
              <w:spacing w:line="140" w:lineRule="exact"/>
              <w:textAlignment w:val="baseline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>A typical diet from the origin country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32FBBE" w14:textId="3332F5F2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Eating the same foods as previously but in lesser quantities</w:t>
            </w:r>
          </w:p>
          <w:p w14:paraId="24F0731B" w14:textId="637D776C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Eating more regularly</w:t>
            </w:r>
          </w:p>
          <w:p w14:paraId="377C866F" w14:textId="50D2BF13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Drinking more wat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3E2FEF" w14:textId="532B3B87" w:rsidR="00365F34" w:rsidRPr="00EF3758" w:rsidRDefault="00365F34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XaWVsYW5kPC9BdXRob3I+PFllYXI+MjAxNzwvWWVhcj48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XaWVsYW5kPC9BdXRob3I+PFllYXI+MjAxNzwvWWVhcj48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Carolan-Olah &amp; Cassar, 2018; Deng &amp; Chan, 2019; Kindarara et al., 2017; Piombo et al., 2020; Wieland et al., 2017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</w:tr>
      <w:tr w:rsidR="00004A41" w:rsidRPr="00EF3758" w14:paraId="763C02F3" w14:textId="77777777" w:rsidTr="00E25789">
        <w:trPr>
          <w:trHeight w:val="521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48836E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6FE08" w14:textId="77777777" w:rsidR="000C33B9" w:rsidRPr="00EF3758" w:rsidRDefault="000C33B9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C6867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DF5AF" w14:textId="77777777" w:rsidR="000C33B9" w:rsidRPr="00EF3758" w:rsidRDefault="000C33B9" w:rsidP="00557798">
            <w:pPr>
              <w:spacing w:line="140" w:lineRule="exact"/>
              <w:rPr>
                <w:rFonts w:eastAsia="SimSun" w:cs="Times New Roman (Body CS)"/>
                <w:w w:val="75"/>
                <w:sz w:val="16"/>
                <w:szCs w:val="16"/>
                <w:lang w:val="en-GB" w:eastAsia="zh-C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37123E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39BEF" w14:textId="1EE441A9" w:rsidR="000C33B9" w:rsidRPr="00EF3758" w:rsidRDefault="006D543C" w:rsidP="00557798">
            <w:pPr>
              <w:spacing w:line="140" w:lineRule="exact"/>
              <w:textAlignment w:val="baseline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>Health worries and concern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1D746" w14:textId="6ABC0761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Want to be healthy and feel good.</w:t>
            </w:r>
          </w:p>
          <w:p w14:paraId="0AEC5BCB" w14:textId="5DA399E0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Fear of complications</w:t>
            </w:r>
          </w:p>
          <w:p w14:paraId="288A398A" w14:textId="54082678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“I don’t want to get worse”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FAF955" w14:textId="63767312" w:rsidR="000C33B9" w:rsidRPr="00EF3758" w:rsidRDefault="00E07C52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OamVydTwvQXV0aG9yPjxZZWFyPjIwMTU8L1llYXI+PFJl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AC355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AC355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OamVydTwvQXV0aG9yPjxZZWFyPjIwMTU8L1llYXI+PFJl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AC355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AC355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AC355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Deng &amp; Chan, 2019; Njeru et al., 2015; Shultz et al., 2009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</w:tr>
      <w:tr w:rsidR="00004A41" w:rsidRPr="00EF3758" w14:paraId="7F108BFF" w14:textId="77777777" w:rsidTr="00E25789">
        <w:trPr>
          <w:trHeight w:val="165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4A12A5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A3335" w14:textId="77777777" w:rsidR="000C33B9" w:rsidRPr="00EF3758" w:rsidRDefault="000C33B9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B6E6A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7C394" w14:textId="77777777" w:rsidR="000C33B9" w:rsidRPr="00EF3758" w:rsidRDefault="000C33B9" w:rsidP="00557798">
            <w:pPr>
              <w:spacing w:line="140" w:lineRule="exact"/>
              <w:rPr>
                <w:rFonts w:eastAsia="SimSun" w:cs="Times New Roman (Body CS)"/>
                <w:w w:val="75"/>
                <w:sz w:val="16"/>
                <w:szCs w:val="16"/>
                <w:lang w:val="en-GB" w:eastAsia="zh-C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76F442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856C9A" w14:textId="171A1A48" w:rsidR="000C33B9" w:rsidRPr="00EF3758" w:rsidRDefault="006D543C" w:rsidP="00557798">
            <w:pPr>
              <w:spacing w:line="140" w:lineRule="exact"/>
              <w:textAlignment w:val="baseline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>Social suppor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A44E0C" w14:textId="41A92075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Social support from family and friends</w:t>
            </w:r>
          </w:p>
          <w:p w14:paraId="7653172B" w14:textId="5E2BCDD3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Support from transcultural mediators: the involvement of social and health workers of the same langu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E6F1E2" w14:textId="61F08116" w:rsidR="00365F34" w:rsidRPr="00EF3758" w:rsidRDefault="00365F34" w:rsidP="00557798">
            <w:pPr>
              <w:pStyle w:val="chapter-para"/>
              <w:shd w:val="clear" w:color="auto" w:fill="FFFFFF"/>
              <w:spacing w:before="0" w:beforeAutospacing="0" w:after="0" w:afterAutospacing="0" w:line="140" w:lineRule="exact"/>
              <w:textAlignment w:val="baseline"/>
              <w:rPr>
                <w:rFonts w:cs="Times New Roman (Body CS)"/>
                <w:w w:val="75"/>
                <w:sz w:val="15"/>
                <w:szCs w:val="15"/>
                <w:lang w:val="en-GB" w:eastAsia="en-US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  <w:fldChar w:fldCharType="begin">
                <w:fldData xml:space="preserve">PEVuZE5vdGU+PENpdGU+PEF1dGhvcj5XaWVsYW5kPC9BdXRob3I+PFllYXI+MjAxNzwvWWVhcj48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 w:eastAsia="en-US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  <w:fldChar w:fldCharType="begin">
                <w:fldData xml:space="preserve">PEVuZE5vdGU+PENpdGU+PEF1dGhvcj5XaWVsYW5kPC9BdXRob3I+PFllYXI+MjAxNzwvWWVhcj48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 w:eastAsia="en-US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 w:eastAsia="en-US"/>
              </w:rPr>
              <w:t>(Carolan-Olah &amp; Cassar, 2018; Deng &amp; Chan, 2019; Kindarara et al., 2017; Piombo et al., 2020; Wieland et al., 2017)</w:t>
            </w:r>
            <w:r w:rsidRPr="00EF3758">
              <w:rPr>
                <w:rFonts w:cs="Times New Roman (Body CS)"/>
                <w:w w:val="75"/>
                <w:sz w:val="15"/>
                <w:szCs w:val="15"/>
                <w:lang w:eastAsia="en-US"/>
              </w:rPr>
              <w:fldChar w:fldCharType="end"/>
            </w:r>
          </w:p>
          <w:p w14:paraId="49313023" w14:textId="77777777" w:rsidR="00365F34" w:rsidRPr="00EF3758" w:rsidRDefault="00365F34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</w:p>
        </w:tc>
      </w:tr>
      <w:tr w:rsidR="00004A41" w:rsidRPr="00EF3758" w14:paraId="6569DAA4" w14:textId="77777777" w:rsidTr="00E25789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D7BB4F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4739A156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08EF3FB4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5D6B9F9A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</w:pPr>
          </w:p>
          <w:p w14:paraId="04D6AE2A" w14:textId="78E8442B" w:rsidR="000C33B9" w:rsidRPr="00EF3758" w:rsidRDefault="006D543C" w:rsidP="00557798">
            <w:pPr>
              <w:spacing w:line="140" w:lineRule="exact"/>
              <w:rPr>
                <w:rFonts w:eastAsia="SimSun" w:cs="Times New Roman (Body CS)"/>
                <w:b/>
                <w:bCs/>
                <w:color w:val="000000"/>
                <w:w w:val="8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 w:cs="Times New Roman (Body CS)"/>
                <w:b/>
                <w:bCs/>
                <w:color w:val="000000"/>
                <w:w w:val="77"/>
                <w:sz w:val="16"/>
                <w:szCs w:val="16"/>
                <w:lang w:val="en-GB" w:eastAsia="zh-CN"/>
              </w:rPr>
              <w:t>Interpersonal barriers</w:t>
            </w:r>
            <w:r w:rsidRPr="00EF3758">
              <w:rPr>
                <w:rFonts w:eastAsia="SimSun" w:cs="Times New Roman (Body CS)"/>
                <w:b/>
                <w:bCs/>
                <w:color w:val="000000"/>
                <w:w w:val="80"/>
                <w:sz w:val="16"/>
                <w:szCs w:val="16"/>
                <w:lang w:val="en-GB" w:eastAsia="zh-CN"/>
              </w:rPr>
              <w:t> 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44538" w14:textId="7868C343" w:rsidR="000C33B9" w:rsidRPr="00EF3758" w:rsidRDefault="006D543C" w:rsidP="00557798">
            <w:pPr>
              <w:shd w:val="clear" w:color="auto" w:fill="FFFFFF"/>
              <w:spacing w:line="140" w:lineRule="exact"/>
              <w:textAlignment w:val="baseline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 xml:space="preserve">Lack of social support 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04584" w14:textId="3AE72938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The expectations of familial and social obligations</w:t>
            </w:r>
          </w:p>
          <w:p w14:paraId="56B7C06E" w14:textId="18A9B4EA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ompeting family needs</w:t>
            </w:r>
          </w:p>
          <w:p w14:paraId="625E0FE1" w14:textId="0571D1B2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Lack of social support from family, friends, and communities</w:t>
            </w:r>
          </w:p>
          <w:p w14:paraId="4D94155C" w14:textId="2B809745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Social isolation from their neighbours of different races or ethnicit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BE7816" w14:textId="212857BE" w:rsidR="000C33B9" w:rsidRPr="00EF3758" w:rsidRDefault="001C0FBA" w:rsidP="00557798">
            <w:pPr>
              <w:spacing w:line="140" w:lineRule="exact"/>
              <w:rPr>
                <w:rFonts w:eastAsia="SimSun" w:cs="Times New Roman (Body CS)"/>
                <w:w w:val="75"/>
                <w:sz w:val="16"/>
                <w:szCs w:val="16"/>
                <w:lang w:val="en-GB" w:eastAsia="zh-CN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XaWVsYW5kPC9BdXRob3I+PFllYXI+MjAxNzwvWWVhcj48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XaWVsYW5kPC9BdXRob3I+PFllYXI+MjAxNzwvWWVhcj48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Abuelmagd et al., 2019; Hawkins et al., 2015; Magny-Normilus et al., 2021; McConatha et al., 2020; Nam et al., 2013; Roth et al., 2022; Smith-Miller et al., 2017; Wieland et al., 2017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11C553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02CBD932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6158170C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0B7916EF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3F7184B3" w14:textId="549D5075" w:rsidR="000C33B9" w:rsidRPr="00EF3758" w:rsidRDefault="006D543C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  <w:t>Social support network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C9183" w14:textId="499FB5FF" w:rsidR="000C33B9" w:rsidRPr="00EF3758" w:rsidRDefault="006D543C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>Family and friends suppor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66F0D4" w14:textId="5E35F59A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Strong support from family and friends.</w:t>
            </w:r>
          </w:p>
          <w:p w14:paraId="2C31F598" w14:textId="6878C619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Encouragement by family members</w:t>
            </w:r>
          </w:p>
        </w:tc>
        <w:bookmarkStart w:id="7" w:name="_Hlk165479490"/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027C5D" w14:textId="1FDB7D83" w:rsidR="000C33B9" w:rsidRPr="00EF3758" w:rsidRDefault="004024C0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ZXl3b3JkPjxrZXl3b3JkPkZlbWFsZTwva2V5d29yZD48a2V5d29yZD5HbHljYXRlZCBIZW1vZ2xv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DaGE8L0F1dGhvcj48WWVhcj4yMDEyPC9ZZWFyPjxSZWNO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ZXl3b3JkPjxrZXl3b3JkPkZlbWFsZTwva2V5d29yZD48a2V5d29yZD5HbHljYXRlZCBIZW1vZ2xv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Barbara &amp; Krass, 2013; Cha et al., 2012; Choi et al., 2015; Chun et al., 2011; Deng &amp; Chan, 2019; Hawkins et al., 2015; Joo &amp; Lee, 2016; Kaltman et al., 2015; Kindarara et al., 2017; Magny-Normilus et al., 2021; Mitchell-Brown et al., 2017; Mwalui, 2017; Njeru et al., 2015; Pettersson et al., 2023; Wieland et al., 2017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bookmarkEnd w:id="7"/>
          </w:p>
        </w:tc>
      </w:tr>
      <w:tr w:rsidR="00004A41" w:rsidRPr="00EF3758" w14:paraId="69C3D6FF" w14:textId="77777777" w:rsidTr="00E25789"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F5C422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21E2C" w14:textId="77777777" w:rsidR="000C33B9" w:rsidRPr="00EF3758" w:rsidRDefault="000C33B9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C654F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7741F" w14:textId="77777777" w:rsidR="000C33B9" w:rsidRPr="00EF3758" w:rsidRDefault="000C33B9" w:rsidP="00557798">
            <w:pPr>
              <w:spacing w:line="140" w:lineRule="exact"/>
              <w:rPr>
                <w:rFonts w:eastAsia="SimSun" w:cs="Times New Roman (Body CS)"/>
                <w:w w:val="75"/>
                <w:sz w:val="16"/>
                <w:szCs w:val="16"/>
                <w:lang w:val="en-GB" w:eastAsia="zh-C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BE9CCF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9278FB" w14:textId="27A4A3D4" w:rsidR="000C33B9" w:rsidRPr="00EF3758" w:rsidRDefault="006D543C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 xml:space="preserve">Peer or community support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80F79" w14:textId="312EEE72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Interaction with community resources: e.g., creating and sustaining strong networks within their Haitian communities.</w:t>
            </w:r>
          </w:p>
          <w:p w14:paraId="10B66A14" w14:textId="7A704612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Support from the Chinese Community Cent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A908CF" w14:textId="02B97AD0" w:rsidR="000C33B9" w:rsidRPr="00EF3758" w:rsidRDefault="004359DC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noProof/>
                <w:w w:val="75"/>
                <w:sz w:val="15"/>
                <w:szCs w:val="15"/>
              </w:rPr>
              <w:fldChar w:fldCharType="begin">
                <w:fldData xml:space="preserve">PEVuZE5vdGU+PENpdGU+PEF1dGhvcj5NaXRjaGVsbC1Ccm93bjwvQXV0aG9yPjxZZWFyPjIwMTc8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B37712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B37712" w:rsidRPr="00EF3758">
              <w:rPr>
                <w:rFonts w:cs="Times New Roman (Body CS)"/>
                <w:noProof/>
                <w:w w:val="75"/>
                <w:sz w:val="15"/>
                <w:szCs w:val="15"/>
              </w:rPr>
              <w:fldChar w:fldCharType="begin">
                <w:fldData xml:space="preserve">PEVuZE5vdGU+PENpdGU+PEF1dGhvcj5NaXRjaGVsbC1Ccm93bjwvQXV0aG9yPjxZZWFyPjIwMTc8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B37712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B37712" w:rsidRPr="00EF3758">
              <w:rPr>
                <w:rFonts w:cs="Times New Roman (Body CS)"/>
                <w:noProof/>
                <w:w w:val="75"/>
                <w:sz w:val="15"/>
                <w:szCs w:val="15"/>
              </w:rPr>
            </w:r>
            <w:r w:rsidR="00B37712" w:rsidRPr="00EF3758">
              <w:rPr>
                <w:rFonts w:cs="Times New Roman (Body CS)"/>
                <w:noProof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noProof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noProof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Chun et al., 2011; Kindarara et al., 2017; Mitchell-Brown et al., 2017)</w:t>
            </w:r>
            <w:r w:rsidRPr="00EF3758">
              <w:rPr>
                <w:rFonts w:cs="Times New Roman (Body CS)"/>
                <w:noProof/>
                <w:w w:val="75"/>
                <w:sz w:val="15"/>
                <w:szCs w:val="15"/>
              </w:rPr>
              <w:fldChar w:fldCharType="end"/>
            </w:r>
          </w:p>
        </w:tc>
      </w:tr>
      <w:tr w:rsidR="00004A41" w:rsidRPr="00EF3758" w14:paraId="0A7C22C3" w14:textId="77777777" w:rsidTr="00E25789"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1BE0C3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8A506F" w14:textId="12DCE010" w:rsidR="000C33B9" w:rsidRPr="00EF3758" w:rsidRDefault="006D543C" w:rsidP="00557798">
            <w:pPr>
              <w:shd w:val="clear" w:color="auto" w:fill="FFFFFF"/>
              <w:spacing w:line="140" w:lineRule="exact"/>
              <w:textAlignment w:val="baseline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 xml:space="preserve">Quality of provider-patient relationship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CA9FD" w14:textId="31ADB42C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Poor communication with providers</w:t>
            </w:r>
          </w:p>
          <w:p w14:paraId="18520576" w14:textId="5D0FAAEE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Negative interactions and communications with healthcare providers/other personnel</w:t>
            </w:r>
          </w:p>
          <w:p w14:paraId="1DA83C56" w14:textId="77777777" w:rsidR="000C33B9" w:rsidRPr="00EF3758" w:rsidRDefault="000C33B9" w:rsidP="00557798">
            <w:pPr>
              <w:spacing w:line="140" w:lineRule="exact"/>
              <w:ind w:left="170" w:hanging="170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B395D1" w14:textId="289A3893" w:rsidR="000C33B9" w:rsidRPr="00EF3758" w:rsidRDefault="001C0FBA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TbWl0aC1NaWxsZXI8L0F1dGhvcj48WWVhcj4yMDE3PC9Z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TbWl0aC1NaWxsZXI8L0F1dGhvcj48WWVhcj4yMDE3PC9Z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Baghikar et al., 2019; Fagerli et al., 2005; Hawkins et al., 2015; Smith-Miller et al., 2017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877A40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699E86" w14:textId="277C1DDF" w:rsidR="000C33B9" w:rsidRPr="00EF3758" w:rsidRDefault="006D543C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>Patient-provider relationship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35A24" w14:textId="0BF63239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bookmarkStart w:id="8" w:name="_Hlk161414235"/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ealthcare providers’ non-judgmenta</w:t>
            </w:r>
            <w:r w:rsidRPr="00EF3758">
              <w:rPr>
                <w:sz w:val="16"/>
                <w:szCs w:val="16"/>
                <w:lang w:val="en-GB"/>
              </w:rPr>
              <w:t>l</w:t>
            </w: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 recognition of alternative medicine practices.</w:t>
            </w:r>
            <w:bookmarkEnd w:id="8"/>
          </w:p>
          <w:p w14:paraId="49D5DA4A" w14:textId="5E79D022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Open Sans" w:hAnsi="Open Sans" w:cs="Open Sans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ealthcare providers’ feedback.</w:t>
            </w:r>
          </w:p>
          <w:p w14:paraId="2C24201A" w14:textId="6B42AF39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ommunity health worker: emotional, appraisal, and informational support.</w:t>
            </w:r>
          </w:p>
          <w:p w14:paraId="00F04969" w14:textId="25B1B77B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Trust in the GP's medical expertise and social suppor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185B87" w14:textId="6BDDEADF" w:rsidR="000C33B9" w:rsidRPr="00EF3758" w:rsidRDefault="000014E6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IYXdraW5zPC9BdXRob3I+PFllYXI+MjAxNTwvWWVhcj48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C87052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C87052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IYXdraW5zPC9BdXRob3I+PFllYXI+MjAxNTwvWWVhcj48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C87052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C87052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C87052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Cha et al., 2012; Deng &amp; Chan, 2019; Hawkins et al., 2015; Kindarara et al., 2017; Magny-Normilus et al., 2021; Pettersson et al., 2023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</w:tr>
      <w:tr w:rsidR="00004A41" w:rsidRPr="00EF3758" w14:paraId="6C3F30B4" w14:textId="77777777" w:rsidTr="00E25789">
        <w:trPr>
          <w:trHeight w:val="473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4E48B6" w14:textId="77777777" w:rsidR="000C33B9" w:rsidRPr="00EF3758" w:rsidRDefault="000C33B9" w:rsidP="00557798">
            <w:pPr>
              <w:shd w:val="clear" w:color="auto" w:fill="FFFFFF"/>
              <w:spacing w:line="140" w:lineRule="exact"/>
              <w:textAlignment w:val="baseline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71485EF5" w14:textId="77777777" w:rsidR="000C33B9" w:rsidRPr="00EF3758" w:rsidRDefault="000C33B9" w:rsidP="00557798">
            <w:pPr>
              <w:shd w:val="clear" w:color="auto" w:fill="FFFFFF"/>
              <w:spacing w:line="140" w:lineRule="exact"/>
              <w:textAlignment w:val="baseline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006FCBFA" w14:textId="77777777" w:rsidR="000C33B9" w:rsidRPr="00EF3758" w:rsidRDefault="000C33B9" w:rsidP="00557798">
            <w:pPr>
              <w:shd w:val="clear" w:color="auto" w:fill="FFFFFF"/>
              <w:spacing w:line="140" w:lineRule="exact"/>
              <w:textAlignment w:val="baseline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5BF0E9BF" w14:textId="77777777" w:rsidR="000C33B9" w:rsidRPr="00EF3758" w:rsidRDefault="000C33B9" w:rsidP="00557798">
            <w:pPr>
              <w:shd w:val="clear" w:color="auto" w:fill="FFFFFF"/>
              <w:spacing w:line="140" w:lineRule="exact"/>
              <w:textAlignment w:val="baseline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44441982" w14:textId="7AAD75EA" w:rsidR="000C33B9" w:rsidRPr="00EF3758" w:rsidRDefault="006D543C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  <w:t>Societal barriers </w:t>
            </w:r>
          </w:p>
          <w:p w14:paraId="03935C5C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4AD784" w14:textId="4B5DCAE2" w:rsidR="000C33B9" w:rsidRPr="00EF3758" w:rsidRDefault="006D543C" w:rsidP="00557798">
            <w:pPr>
              <w:shd w:val="clear" w:color="auto" w:fill="FFFFFF"/>
              <w:spacing w:line="140" w:lineRule="exact"/>
              <w:textAlignment w:val="baseline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>High cost of T2D car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3AAF3C" w14:textId="0B2483B5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Dealing with costs not covered by insura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0E8E60" w14:textId="5677461E" w:rsidR="008C3A83" w:rsidRPr="00EF3758" w:rsidRDefault="008C3A83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TbWl0aC1NaWxsZXI8L0F1dGhvcj48WWVhcj4yMDE3PC9Z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TbWl0aC1NaWxsZXI8L0F1dGhvcj48WWVhcj4yMDE3PC9Z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Baghikar et al., 2019; Hawkins et al., 2015; Joo &amp; Lee, 2016; Magny-Normilus et al., 2021; Smith-Miller et al., 2017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78C860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55ABDA00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3CD704A5" w14:textId="316100BF" w:rsidR="000C33B9" w:rsidRPr="00EF3758" w:rsidRDefault="006D543C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  <w:t>Financial</w:t>
            </w:r>
          </w:p>
          <w:p w14:paraId="1FDA1532" w14:textId="7FB360DD" w:rsidR="000C33B9" w:rsidRPr="00EF3758" w:rsidRDefault="006D543C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  <w:t>independence</w:t>
            </w:r>
          </w:p>
          <w:p w14:paraId="0C6BDE2F" w14:textId="77777777" w:rsidR="000C33B9" w:rsidRPr="00EF3758" w:rsidRDefault="000C33B9" w:rsidP="00557798">
            <w:pPr>
              <w:spacing w:line="140" w:lineRule="exact"/>
              <w:rPr>
                <w:rFonts w:eastAsia="SimSun"/>
                <w:w w:val="90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75B56" w14:textId="77777777" w:rsidR="000C33B9" w:rsidRPr="00EF3758" w:rsidRDefault="000C33B9" w:rsidP="00557798">
            <w:pPr>
              <w:spacing w:line="140" w:lineRule="exact"/>
              <w:textAlignment w:val="baseline"/>
              <w:rPr>
                <w:rFonts w:eastAsia="SimSun"/>
                <w:sz w:val="16"/>
                <w:szCs w:val="16"/>
                <w:lang w:val="en-GB" w:eastAsia="zh-CN"/>
              </w:rPr>
            </w:pPr>
          </w:p>
          <w:p w14:paraId="63B7B6CD" w14:textId="77777777" w:rsidR="000C33B9" w:rsidRPr="00EF3758" w:rsidRDefault="000C33B9" w:rsidP="00557798">
            <w:pPr>
              <w:spacing w:line="140" w:lineRule="exact"/>
              <w:textAlignment w:val="baseline"/>
              <w:rPr>
                <w:rFonts w:eastAsia="SimSun"/>
                <w:sz w:val="16"/>
                <w:szCs w:val="16"/>
                <w:lang w:val="en-GB" w:eastAsia="zh-CN"/>
              </w:rPr>
            </w:pPr>
          </w:p>
          <w:p w14:paraId="19ECB808" w14:textId="25E54954" w:rsidR="000C33B9" w:rsidRPr="00EF3758" w:rsidRDefault="006D543C" w:rsidP="00557798">
            <w:pPr>
              <w:spacing w:line="140" w:lineRule="exact"/>
              <w:textAlignment w:val="baseline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>Financial independence</w:t>
            </w:r>
          </w:p>
          <w:p w14:paraId="295CD16A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AA66C" w14:textId="77777777" w:rsidR="000C33B9" w:rsidRPr="00EF3758" w:rsidRDefault="000C33B9" w:rsidP="00557798">
            <w:pPr>
              <w:pStyle w:val="ListParagraph"/>
              <w:spacing w:line="140" w:lineRule="exact"/>
              <w:ind w:left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  <w:p w14:paraId="272F720D" w14:textId="77777777" w:rsidR="000C33B9" w:rsidRPr="00EF3758" w:rsidRDefault="000C33B9" w:rsidP="00557798">
            <w:pPr>
              <w:pStyle w:val="ListParagraph"/>
              <w:spacing w:line="140" w:lineRule="exact"/>
              <w:ind w:left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  <w:p w14:paraId="62371704" w14:textId="38EC1558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Financial security and independence </w:t>
            </w:r>
          </w:p>
          <w:p w14:paraId="767ADA6D" w14:textId="77777777" w:rsidR="000C33B9" w:rsidRPr="00EF3758" w:rsidRDefault="000C33B9" w:rsidP="00557798">
            <w:pPr>
              <w:pStyle w:val="ListParagraph"/>
              <w:spacing w:line="140" w:lineRule="exact"/>
              <w:ind w:left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1A8FF7" w14:textId="77777777" w:rsidR="000C33B9" w:rsidRPr="00EF3758" w:rsidRDefault="000C33B9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</w:p>
          <w:p w14:paraId="3011E70D" w14:textId="77777777" w:rsidR="000C33B9" w:rsidRPr="00EF3758" w:rsidRDefault="000C33B9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</w:p>
          <w:p w14:paraId="39D99BEA" w14:textId="76E90EFC" w:rsidR="000C33B9" w:rsidRPr="00EF3758" w:rsidRDefault="00365F34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/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&lt;EndNote&gt;&lt;Cite&gt;&lt;Author&gt;Barbara&lt;/Author&gt;&lt;Year&gt;2013&lt;/Year&gt;&lt;RecNum&gt;53&lt;/RecNum&gt;&lt;DisplayText&gt;(Barbara &amp;amp; Krass, 2013)&lt;/DisplayText&gt;&lt;record&gt;&lt;rec-number&gt;53&lt;/rec-number&gt;&lt;foreign-keys&gt;&lt;key app="EN" db-id="2w0e0evsnfarz5eprpyx9p5xwz2swez5farw" timestamp="1714630296"&gt;53&lt;/key&gt;&lt;/foreign-keys&gt;&lt;ref-type name="Journal Article"&gt;17&lt;/ref-type&gt;&lt;contributors&gt;&lt;authors&gt;&lt;author&gt;Barbara, S.&lt;/author&gt;&lt;author&gt;Krass, I.&lt;/author&gt;&lt;/authors&gt;&lt;/contributors&gt;&lt;auth-address&gt;Faculty of Pharmacy, University of Sydney, Sydney, New South Wales, Australia.&lt;/auth-address&gt;&lt;titles&gt;&lt;title&gt;Self management of type 2 diabetes by Maltese immigrants in Australia: can community pharmacies play a supporting role?&lt;/title&gt;&lt;secondary-title&gt;Int J Pharm Pract&lt;/secondary-title&gt;&lt;/titles&gt;&lt;periodical&gt;&lt;full-title&gt;Int J Pharm Pract&lt;/full-title&gt;&lt;/periodical&gt;&lt;pages&gt;305-13&lt;/pages&gt;&lt;volume&gt;21&lt;/volume&gt;&lt;number&gt;5&lt;/number&gt;&lt;edition&gt;20121206&lt;/edition&gt;&lt;keywords&gt;&lt;keyword&gt;Aged&lt;/keyword&gt;&lt;keyword&gt;Aged, 80 and over&lt;/keyword&gt;&lt;keyword&gt;Australia&lt;/keyword&gt;&lt;keyword&gt;*Community Pharmacy Services&lt;/keyword&gt;&lt;keyword&gt;Diabetes Mellitus, Type 2/*therapy&lt;/keyword&gt;&lt;keyword&gt;Diet&lt;/keyword&gt;&lt;keyword&gt;*Emigrants and Immigrants&lt;/keyword&gt;&lt;keyword&gt;Exercise&lt;/keyword&gt;&lt;keyword&gt;Female&lt;/keyword&gt;&lt;keyword&gt;Humans&lt;/keyword&gt;&lt;keyword&gt;Male&lt;/keyword&gt;&lt;keyword&gt;Middle Aged&lt;/keyword&gt;&lt;keyword&gt;*Pharmacists&lt;/keyword&gt;&lt;keyword&gt;*Professional Role&lt;/keyword&gt;&lt;keyword&gt;*Self Care&lt;/keyword&gt;&lt;keyword&gt;Maltese&lt;/keyword&gt;&lt;keyword&gt;pharmacy&lt;/keyword&gt;&lt;keyword&gt;self management&lt;/keyword&gt;&lt;keyword&gt;type 2 diabetes&lt;/keyword&gt;&lt;/keywords&gt;&lt;dates&gt;&lt;year&gt;2013&lt;/year&gt;&lt;pub-dates&gt;&lt;date&gt;Oct&lt;/date&gt;&lt;/pub-dates&gt;&lt;/dates&gt;&lt;isbn&gt;2042-7174 (Electronic)&amp;#xD;0961-7671 (Linking)&lt;/isbn&gt;&lt;accession-num&gt;23418939&lt;/accession-num&gt;&lt;urls&gt;&lt;related-urls&gt;&lt;url&gt;https://www.ncbi.nlm.nih.gov/pubmed/23418939&lt;/url&gt;&lt;/related-urls&gt;&lt;/urls&gt;&lt;electronic-resource-num&gt;10.1111/ijpp.12011&lt;/electronic-resource-num&gt;&lt;remote-database-name&gt;Medline&lt;/remote-database-name&gt;&lt;remote-database-provider&gt;NLM&lt;/remote-database-provider&gt;&lt;/record&gt;&lt;/Cite&gt;&lt;/EndNote&gt;</w:instrTex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Barbara &amp; Krass, 2013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</w:tr>
      <w:tr w:rsidR="00004A41" w:rsidRPr="00EF3758" w14:paraId="7EEF1697" w14:textId="77777777" w:rsidTr="00E25789"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3C5B48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6B697" w14:textId="602CB6F8" w:rsidR="000C33B9" w:rsidRPr="00EF3758" w:rsidRDefault="006D543C" w:rsidP="00557798">
            <w:pPr>
              <w:shd w:val="clear" w:color="auto" w:fill="FFFFFF"/>
              <w:spacing w:line="140" w:lineRule="exact"/>
              <w:textAlignment w:val="baseline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 xml:space="preserve">Financial hardship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7AC1A" w14:textId="3A2C69A4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Low household income</w:t>
            </w:r>
          </w:p>
          <w:p w14:paraId="473234D7" w14:textId="52528F89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Limited ability to buy medication and management supplies.</w:t>
            </w:r>
          </w:p>
          <w:p w14:paraId="6C21FC50" w14:textId="4BC8DF04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The cost of ongoing medical management (basic day-to-day needs over medications and doctor appointments)</w:t>
            </w:r>
          </w:p>
          <w:p w14:paraId="6ED96B97" w14:textId="7A594E0C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Low socioeconomic st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83A194" w14:textId="520BC53B" w:rsidR="000C33B9" w:rsidRPr="00EF3758" w:rsidRDefault="008C3A83" w:rsidP="00557798">
            <w:pPr>
              <w:spacing w:line="140" w:lineRule="exact"/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noProof/>
                <w:w w:val="75"/>
                <w:sz w:val="15"/>
                <w:szCs w:val="15"/>
              </w:rPr>
              <w:fldChar w:fldCharType="begin">
                <w:fldData xml:space="preserve">PEVuZE5vdGU+PENpdGU+PEF1dGhvcj5XaWVsYW5kPC9BdXRob3I+PFllYXI+MjAxNzwvWWVhcj48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</w:fldData>
              </w:fldChar>
            </w:r>
            <w:r w:rsidR="003119D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noProof/>
                <w:w w:val="75"/>
                <w:sz w:val="15"/>
                <w:szCs w:val="15"/>
              </w:rPr>
              <w:fldChar w:fldCharType="begin">
                <w:fldData xml:space="preserve">PEVuZE5vdGU+PENpdGU+PEF1dGhvcj5XaWVsYW5kPC9BdXRob3I+PFllYXI+MjAxNzwvWWVhcj48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</w:fldData>
              </w:fldChar>
            </w:r>
            <w:r w:rsidR="003119D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noProof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noProof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noProof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noProof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Kaltman et al., 2015; Kindarara et al., 2017; Leake, 2003; Magny-Normilus et al., 2021; Wieland et al., 2017)</w:t>
            </w:r>
            <w:r w:rsidRPr="00EF3758">
              <w:rPr>
                <w:rFonts w:cs="Times New Roman (Body CS)"/>
                <w:noProof/>
                <w:w w:val="75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DA8D00" w14:textId="77777777" w:rsidR="000C33B9" w:rsidRPr="00EF3758" w:rsidRDefault="000C33B9" w:rsidP="00557798">
            <w:pPr>
              <w:spacing w:line="140" w:lineRule="exact"/>
              <w:rPr>
                <w:rFonts w:eastAsia="SimSun"/>
                <w:w w:val="90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FFCF6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34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8398A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44A9C" w14:textId="77777777" w:rsidR="000C33B9" w:rsidRPr="00EF3758" w:rsidRDefault="000C33B9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</w:p>
        </w:tc>
      </w:tr>
      <w:tr w:rsidR="00004A41" w:rsidRPr="00EF3758" w14:paraId="3127F86F" w14:textId="77777777" w:rsidTr="00E25789"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42897B" w14:textId="77777777" w:rsidR="000C33B9" w:rsidRPr="00EF3758" w:rsidRDefault="000C33B9" w:rsidP="00557798">
            <w:pPr>
              <w:spacing w:line="140" w:lineRule="exact"/>
              <w:rPr>
                <w:rFonts w:ascii="Calibri" w:eastAsia="SimSun" w:hAnsi="Calibri" w:cs="Calibri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0F971" w14:textId="439C4A31" w:rsidR="000C33B9" w:rsidRPr="00EF3758" w:rsidRDefault="006D543C" w:rsidP="00557798">
            <w:pPr>
              <w:shd w:val="clear" w:color="auto" w:fill="FFFFFF"/>
              <w:spacing w:line="140" w:lineRule="exact"/>
              <w:textAlignment w:val="baseline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>Work problems</w:t>
            </w:r>
          </w:p>
          <w:p w14:paraId="3E8E4203" w14:textId="77777777" w:rsidR="000C33B9" w:rsidRPr="00EF3758" w:rsidRDefault="000C33B9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73E62" w14:textId="20E8176E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A busy work schedule.</w:t>
            </w:r>
          </w:p>
          <w:p w14:paraId="497138E0" w14:textId="25E32E73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Work was a competing priority, particularly for employed m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6F10F0" w14:textId="35ADBEC6" w:rsidR="000C33B9" w:rsidRPr="00EF3758" w:rsidRDefault="0039768D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XaWVsYW5kPC9BdXRob3I+PFllYXI+MjAxNzwvWWVhcj48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XaWVsYW5kPC9BdXRob3I+PFllYXI+MjAxNzwvWWVhcj48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Hawkins et al., 2015; Leake, 2003; Wieland et al., 2017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E99C02" w14:textId="77777777" w:rsidR="000C33B9" w:rsidRPr="00EF3758" w:rsidRDefault="000C33B9" w:rsidP="00557798">
            <w:pPr>
              <w:spacing w:line="140" w:lineRule="exact"/>
              <w:rPr>
                <w:rFonts w:eastAsia="SimSun"/>
                <w:w w:val="90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2C3E0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34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16FB3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6DB4D" w14:textId="77777777" w:rsidR="000C33B9" w:rsidRPr="00EF3758" w:rsidRDefault="000C33B9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</w:p>
        </w:tc>
      </w:tr>
      <w:tr w:rsidR="00004A41" w:rsidRPr="00EF3758" w14:paraId="32D73E19" w14:textId="77777777" w:rsidTr="00E25789">
        <w:trPr>
          <w:trHeight w:val="699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727D88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7446C7FC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5A72F8DE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07C25344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4500F96C" w14:textId="0454D372" w:rsidR="000C33B9" w:rsidRPr="00EF3758" w:rsidRDefault="006D543C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color w:val="000000"/>
                <w:w w:val="90"/>
                <w:sz w:val="16"/>
                <w:szCs w:val="16"/>
                <w:lang w:val="en-GB" w:eastAsia="zh-CN"/>
              </w:rPr>
              <w:t>Linguistic  and cultural barriers </w:t>
            </w:r>
          </w:p>
          <w:p w14:paraId="516D7408" w14:textId="77777777" w:rsidR="000C33B9" w:rsidRPr="00EF3758" w:rsidRDefault="000C33B9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0941E7" w14:textId="566A1478" w:rsidR="000C33B9" w:rsidRPr="00EF3758" w:rsidRDefault="006D543C" w:rsidP="00557798">
            <w:pPr>
              <w:shd w:val="clear" w:color="auto" w:fill="FFFFFF"/>
              <w:spacing w:line="140" w:lineRule="exact"/>
              <w:textAlignment w:val="baseline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>Language barrier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22371" w14:textId="2213056F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Limited English language proficiency, especially among the elderly</w:t>
            </w:r>
          </w:p>
          <w:p w14:paraId="0B868EE1" w14:textId="58A39A87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A lack of Chinese language materia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611A61" w14:textId="288CE40A" w:rsidR="000C33B9" w:rsidRPr="00EF3758" w:rsidRDefault="00C7623D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Kb3dzZXk8L0F1dGhvcj48WWVhcj4yMDExPC9ZZWFyPjxS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927732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927732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Kb3dzZXk8L0F1dGhvcj48WWVhcj4yMDExPC9ZZWFyPjxS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927732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927732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927732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Carolan-Olah &amp; Cassar, 2018; Deng &amp; Chan, 2019; Joo &amp; Lee, 2016; Jowsey et al., 2011; Kaltman et al., 2015; Mitchell-Brown et al., 2017; Mwalui, 2017; Nam et al., 2013; Roth et al., 2022; Wang et al., 2012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3DE616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4DB0B494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0F0C82C3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6E012304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3CA948CA" w14:textId="181BE7A5" w:rsidR="000C33B9" w:rsidRPr="00EF3758" w:rsidRDefault="006D543C" w:rsidP="00557798">
            <w:pPr>
              <w:spacing w:line="140" w:lineRule="exact"/>
              <w:rPr>
                <w:rFonts w:eastAsia="SimSun"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  <w:t>Language and cultural suppor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5A3C6F" w14:textId="6905D3A2" w:rsidR="000C33B9" w:rsidRPr="00EF3758" w:rsidRDefault="006D543C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>Languag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D3A01" w14:textId="2B8C799E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eastAsia="SimSu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linicians or translators from their community</w:t>
            </w:r>
          </w:p>
          <w:p w14:paraId="2936FD60" w14:textId="0E0E23FA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Translated diabetes education sessions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A30A84" w14:textId="067D9B44" w:rsidR="000C33B9" w:rsidRPr="00EF3758" w:rsidRDefault="00365F34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TaGFoPC9BdXRob3I+PFllYXI+MjAyMjwvWWVhcj48UmVj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TaGFoPC9BdXRob3I+PFllYXI+MjAyMjwvWWVhcj48UmVj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Shah et al., 2022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</w:tr>
      <w:tr w:rsidR="00004A41" w:rsidRPr="00EF3758" w14:paraId="716864D2" w14:textId="77777777" w:rsidTr="00E25789">
        <w:trPr>
          <w:trHeight w:val="1289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761E40" w14:textId="77777777" w:rsidR="000C33B9" w:rsidRPr="00EF3758" w:rsidRDefault="000C33B9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733691" w14:textId="5086C62D" w:rsidR="000C33B9" w:rsidRPr="00EF3758" w:rsidRDefault="006D543C" w:rsidP="00557798">
            <w:pPr>
              <w:shd w:val="clear" w:color="auto" w:fill="FFFFFF"/>
              <w:spacing w:line="140" w:lineRule="exact"/>
              <w:textAlignment w:val="baseline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bookmarkStart w:id="9" w:name="_Hlk161409913"/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>Cultural beliefs, attitudes &amp; influences</w:t>
            </w:r>
            <w:bookmarkEnd w:id="9"/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15727" w14:textId="37FA5D3C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ultural disconnection</w:t>
            </w:r>
          </w:p>
          <w:p w14:paraId="2D796463" w14:textId="5DA4D11A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Acculturative stress</w:t>
            </w:r>
          </w:p>
          <w:p w14:paraId="250CEF20" w14:textId="14B44AB9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Being unaware of the disease/unfamiliar with disease prevention</w:t>
            </w:r>
          </w:p>
          <w:p w14:paraId="7C3E6B33" w14:textId="6335ADDD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The belief of only seeking health care when ill</w:t>
            </w:r>
          </w:p>
          <w:p w14:paraId="01A375CC" w14:textId="67BD1B6C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ultural characteristics: e.g., alcohol, parties, rice, soda, sweets</w:t>
            </w:r>
          </w:p>
          <w:p w14:paraId="76EAC6BB" w14:textId="7D01588A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ultural relevancy: Lack of access to familiar treatment options like Traditional Chinese Medicine</w:t>
            </w:r>
          </w:p>
          <w:p w14:paraId="27D6F9E9" w14:textId="42A01DDF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Traditional family valu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F35C08" w14:textId="183B4BFA" w:rsidR="000C33B9" w:rsidRPr="00EF3758" w:rsidRDefault="006D543C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t xml:space="preserve"> </w:t>
            </w:r>
            <w:r w:rsidR="001F20AD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NY0NvbmF0aGE8L0F1dGhvcj48WWVhcj4yMDIwPC9ZZWFy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BA340F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BA340F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NY0NvbmF0aGE8L0F1dGhvcj48WWVhcj4yMDIwPC9ZZWFy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BA340F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BA340F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BA340F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="001F20AD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1F20AD"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Barbara &amp; Krass, 2013; Deng &amp; Chan, 2019; Kindarara et al., 2017; Leake, 2003; McConatha et al., 2020; Mwalui, 2017; Shah et al., 2022)</w:t>
            </w:r>
            <w:r w:rsidR="001F20AD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1E5B3A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E7C03" w14:textId="21EC9421" w:rsidR="000C33B9" w:rsidRPr="00EF3758" w:rsidRDefault="006D543C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 xml:space="preserve">Cultural beliefs and attitudes </w:t>
            </w:r>
          </w:p>
          <w:p w14:paraId="610864EB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  <w:p w14:paraId="1A147672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  <w:p w14:paraId="1E10BC8C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E0521" w14:textId="48939A2F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olvement in religion and adopting traditional remedies</w:t>
            </w:r>
          </w:p>
          <w:p w14:paraId="31B7744B" w14:textId="41672EB4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ulturally specific education/Cultural support initiatives</w:t>
            </w:r>
          </w:p>
          <w:p w14:paraId="65F528A7" w14:textId="60FF17A2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A compelling feeling for self-care to be healthy enough to care for family</w:t>
            </w:r>
          </w:p>
          <w:p w14:paraId="0925837C" w14:textId="1F7CE8EA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Faith &amp; Spirituality: Faith made self-care work easier for s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2DAD92" w14:textId="1E5E3B05" w:rsidR="006F53F8" w:rsidRPr="00EF3758" w:rsidRDefault="006F53F8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OamVydTwvQXV0aG9yPjxZZWFyPjIwMTU8L1llYXI+PFJl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OamVydTwvQXV0aG9yPjxZZWFyPjIwMTU8L1llYXI+PFJl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Barko et al., 2011; Jager et al., 2019; Kindarara et al., 2017; Mitchell-Brown et al., 2017; Njeru et al., 2015; Wieland et al., 2017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</w:tr>
      <w:tr w:rsidR="00004A41" w:rsidRPr="00EF3758" w14:paraId="6BA22B14" w14:textId="77777777" w:rsidTr="00E25789">
        <w:trPr>
          <w:trHeight w:val="415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F0C1A0" w14:textId="77777777" w:rsidR="000C33B9" w:rsidRPr="00EF3758" w:rsidRDefault="000C33B9" w:rsidP="00557798">
            <w:pPr>
              <w:spacing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410259" w14:textId="5CA68845" w:rsidR="000C33B9" w:rsidRPr="00EF3758" w:rsidRDefault="006D543C" w:rsidP="00557798">
            <w:pPr>
              <w:shd w:val="clear" w:color="auto" w:fill="FFFFFF"/>
              <w:spacing w:line="140" w:lineRule="exact"/>
              <w:textAlignment w:val="baseline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 xml:space="preserve">Life after immigration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03E767" w14:textId="0F7CD015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Differences in way of life and environment between the two countr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FF0FF7" w14:textId="499AB6D7" w:rsidR="000C33B9" w:rsidRPr="00EF3758" w:rsidRDefault="00616E75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LaW5kYXJhcmE8L0F1dGhvcj48WWVhcj4yMDE3PC9ZZWFy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LaW5kYXJhcmE8L0F1dGhvcj48WWVhcj4yMDE3PC9ZZWFy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Hawkins et al., 2015; Kindarara et al., 2017; Magny-Normilus et al., 2020; Nam et al., 2013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146459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5AA092" w14:textId="79C49360" w:rsidR="000C33B9" w:rsidRPr="00EF3758" w:rsidRDefault="006D543C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 xml:space="preserve">Acculturation levels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ECCA5" w14:textId="69F59CA7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Lifestyle changes after immigration</w:t>
            </w:r>
          </w:p>
          <w:p w14:paraId="148D93FC" w14:textId="05845698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Ease of diabetes management after immigratio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85AF47" w14:textId="6EB46903" w:rsidR="006F53F8" w:rsidRPr="00EF3758" w:rsidRDefault="006F53F8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BbHp1YmFpZGk8L0F1dGhvcj48WWVhcj4yMDE1PC9ZZWFy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BbHp1YmFpZGk8L0F1dGhvcj48WWVhcj4yMDE1PC9ZZWFy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Alzubaidi et al., 2015; Shah et al., 2022; Venkatesh et al., 2013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</w:tr>
      <w:tr w:rsidR="00004A41" w:rsidRPr="00EF3758" w14:paraId="33A3DAF8" w14:textId="77777777" w:rsidTr="00E25789">
        <w:trPr>
          <w:trHeight w:val="1627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5B9ADF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2051398D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67199636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5BA4741A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4F06E528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569215F5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3D613D75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567F8918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  <w:p w14:paraId="75BB4484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</w:p>
          <w:p w14:paraId="2C408440" w14:textId="61C82BF6" w:rsidR="000C33B9" w:rsidRPr="00EF3758" w:rsidRDefault="006D543C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  <w:t>Resource barriers </w:t>
            </w:r>
          </w:p>
          <w:p w14:paraId="421E4E50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F1C58" w14:textId="013C9529" w:rsidR="000C33B9" w:rsidRPr="00EF3758" w:rsidRDefault="006D543C" w:rsidP="00557798">
            <w:pPr>
              <w:spacing w:line="140" w:lineRule="exact"/>
              <w:textAlignment w:val="baseline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 xml:space="preserve">Access to health services </w:t>
            </w:r>
          </w:p>
          <w:p w14:paraId="1BDF282C" w14:textId="77777777" w:rsidR="000C33B9" w:rsidRPr="00EF3758" w:rsidRDefault="000C33B9" w:rsidP="00557798">
            <w:pPr>
              <w:spacing w:line="140" w:lineRule="exact"/>
              <w:textAlignment w:val="baseline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4EF68" w14:textId="1BCED517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Inadequate diabetes education</w:t>
            </w:r>
          </w:p>
          <w:p w14:paraId="4D31574D" w14:textId="4C82B4B5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ealth insurance challenges</w:t>
            </w:r>
          </w:p>
          <w:p w14:paraId="78EEFBBD" w14:textId="430E99D1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Limited community-level healthcare resources</w:t>
            </w:r>
          </w:p>
          <w:p w14:paraId="033C688A" w14:textId="1C36DA0F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Waiting until symptoms get severe.</w:t>
            </w:r>
          </w:p>
          <w:p w14:paraId="3F8338BF" w14:textId="49FFAC0C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A lack of information: e.g., where to go, Chinese-speaking community</w:t>
            </w:r>
          </w:p>
          <w:p w14:paraId="2824BD39" w14:textId="4A913E09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Limited resources for diabetes self-management, including medications and blood glucose testing materials.</w:t>
            </w:r>
          </w:p>
          <w:p w14:paraId="247C0947" w14:textId="0B2C498E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Difficulties finding a doctor of the same </w:t>
            </w:r>
            <w:r w:rsidR="0005734D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sex</w:t>
            </w: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.</w:t>
            </w:r>
          </w:p>
          <w:p w14:paraId="457CACE7" w14:textId="34B785A2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Dissatisfaction with healthcare services: e.g., long waits to see doctors or specialists; a perceived lack of cultural competence among healthcare practition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F0A6F6" w14:textId="15F46D41" w:rsidR="000C33B9" w:rsidRPr="00EF3758" w:rsidRDefault="00E9725C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DaGE8L0F1dGhvcj48WWVhcj4yMDEyPC9ZZWFyPjxSZWNO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DaGE8L0F1dGhvcj48WWVhcj4yMDEyPC9ZZWFyPjxSZWNO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Barbara &amp; Krass, 2013; Barko et al., 2011; Cha et al., 2012; Hawkins et al., 2015; Joo &amp; Lee, 2016; Jowsey et al., 2011; Kindarara et al., 2017; Leake, 2003; Leung et al., 2014; Magny-Normilus et al., 2020; Renfrew et al., 2013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41FF83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sz w:val="16"/>
                <w:szCs w:val="16"/>
                <w:lang w:val="en-GB" w:eastAsia="zh-CN"/>
              </w:rPr>
            </w:pPr>
          </w:p>
          <w:p w14:paraId="6FF41DC0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sz w:val="16"/>
                <w:szCs w:val="16"/>
                <w:lang w:val="en-GB" w:eastAsia="zh-CN"/>
              </w:rPr>
            </w:pPr>
          </w:p>
          <w:p w14:paraId="032654CD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sz w:val="16"/>
                <w:szCs w:val="16"/>
                <w:lang w:val="en-GB" w:eastAsia="zh-CN"/>
              </w:rPr>
            </w:pPr>
          </w:p>
          <w:p w14:paraId="708FEE4C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sz w:val="16"/>
                <w:szCs w:val="16"/>
                <w:lang w:val="en-GB" w:eastAsia="zh-CN"/>
              </w:rPr>
            </w:pPr>
          </w:p>
          <w:p w14:paraId="5CB5D1CC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sz w:val="16"/>
                <w:szCs w:val="16"/>
                <w:lang w:val="en-GB" w:eastAsia="zh-CN"/>
              </w:rPr>
            </w:pPr>
          </w:p>
          <w:p w14:paraId="463E5726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sz w:val="16"/>
                <w:szCs w:val="16"/>
                <w:lang w:val="en-GB" w:eastAsia="zh-CN"/>
              </w:rPr>
            </w:pPr>
          </w:p>
          <w:p w14:paraId="60A2370D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sz w:val="16"/>
                <w:szCs w:val="16"/>
                <w:lang w:val="en-GB" w:eastAsia="zh-CN"/>
              </w:rPr>
            </w:pPr>
          </w:p>
          <w:p w14:paraId="4A26DD4A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sz w:val="16"/>
                <w:szCs w:val="16"/>
                <w:lang w:val="en-GB" w:eastAsia="zh-CN"/>
              </w:rPr>
            </w:pPr>
          </w:p>
          <w:p w14:paraId="50044B7B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sz w:val="16"/>
                <w:szCs w:val="16"/>
                <w:lang w:val="en-GB" w:eastAsia="zh-CN"/>
              </w:rPr>
            </w:pPr>
          </w:p>
          <w:p w14:paraId="4FD0813A" w14:textId="4A96AF14" w:rsidR="000C33B9" w:rsidRPr="00EF3758" w:rsidRDefault="006D543C" w:rsidP="00557798">
            <w:pPr>
              <w:spacing w:line="140" w:lineRule="exact"/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b/>
                <w:bCs/>
                <w:w w:val="90"/>
                <w:sz w:val="16"/>
                <w:szCs w:val="16"/>
                <w:lang w:val="en-GB" w:eastAsia="zh-CN"/>
              </w:rPr>
              <w:t>Available resources </w:t>
            </w:r>
          </w:p>
          <w:p w14:paraId="0CFA7C38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7C2446" w14:textId="2D7677DB" w:rsidR="000C33B9" w:rsidRPr="00EF3758" w:rsidRDefault="006D543C" w:rsidP="00557798">
            <w:pPr>
              <w:shd w:val="clear" w:color="auto" w:fill="FFFFFF" w:themeFill="background1"/>
              <w:spacing w:line="140" w:lineRule="exact"/>
              <w:textAlignment w:val="baseline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>Use of medi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84030" w14:textId="3349E4D9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Use of media (printed or online) to get information</w:t>
            </w:r>
          </w:p>
          <w:p w14:paraId="4713321A" w14:textId="2394D1AD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Use of mobile phone  </w:t>
            </w:r>
          </w:p>
          <w:p w14:paraId="4675EB62" w14:textId="77777777" w:rsidR="000C33B9" w:rsidRPr="00EF3758" w:rsidRDefault="000C33B9" w:rsidP="00557798">
            <w:pPr>
              <w:pStyle w:val="ListParagraph"/>
              <w:spacing w:line="140" w:lineRule="exact"/>
              <w:ind w:left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D44295" w14:textId="761400A0" w:rsidR="00A22F48" w:rsidRPr="00EF3758" w:rsidRDefault="00A22F48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XaWVsYW5kPC9BdXRob3I+PFllYXI+MjAxNzwvWWVhcj48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XaWVsYW5kPC9BdXRob3I+PFllYXI+MjAxNzwvWWVhcj48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Carolan-Olah &amp; Cassar, 2018; Deng &amp; Chan, 2019; Kindarara et al., 2017; Piombo et al., 2020; Wieland et al., 2017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  <w:p w14:paraId="76ABB0A0" w14:textId="77777777" w:rsidR="00A22F48" w:rsidRPr="00EF3758" w:rsidRDefault="00A22F48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</w:p>
        </w:tc>
      </w:tr>
      <w:tr w:rsidR="00004A41" w:rsidRPr="00EF3758" w14:paraId="6A52A8EC" w14:textId="77777777" w:rsidTr="00E25789"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1424DA" w14:textId="77777777" w:rsidR="000C33B9" w:rsidRPr="00EF3758" w:rsidRDefault="000C33B9" w:rsidP="00557798">
            <w:pPr>
              <w:spacing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680FC" w14:textId="6C52D18A" w:rsidR="000C33B9" w:rsidRPr="00EF3758" w:rsidRDefault="006D543C" w:rsidP="00557798">
            <w:pPr>
              <w:spacing w:line="140" w:lineRule="exact"/>
              <w:textAlignment w:val="baseline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 xml:space="preserve">Lack of time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1F0975" w14:textId="40E2E691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Insufficient time to manage daily commitments related to work and childcare issues and follow an exercise program.</w:t>
            </w:r>
          </w:p>
          <w:p w14:paraId="48BA930A" w14:textId="2A96DCDE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>Lack of time: diet and exerci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C7588B" w14:textId="42EC2BDE" w:rsidR="000C33B9" w:rsidRPr="00EF3758" w:rsidRDefault="00E9725C" w:rsidP="00557798">
            <w:pPr>
              <w:spacing w:line="140" w:lineRule="exact"/>
              <w:rPr>
                <w:rFonts w:eastAsia="SimSun" w:cs="Times New Roman (Body CS)"/>
                <w:w w:val="75"/>
                <w:sz w:val="16"/>
                <w:szCs w:val="16"/>
                <w:lang w:val="en-GB" w:eastAsia="zh-CN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DaGE8L0F1dGhvcj48WWVhcj4yMDEyPC9ZZWFyPjxSZWNO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DaGE8L0F1dGhvcj48WWVhcj4yMDEyPC9ZZWFyPjxSZWNO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Cha et al., 2012; Joo &amp; Lee, 2016; Kaltman et al., 2015; Kindarara et al., 2017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9CADD4" w14:textId="77777777" w:rsidR="000C33B9" w:rsidRPr="00EF3758" w:rsidRDefault="000C33B9" w:rsidP="00557798">
            <w:pPr>
              <w:spacing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C5760F" w14:textId="77777777" w:rsidR="000C33B9" w:rsidRPr="00EF3758" w:rsidRDefault="000C33B9" w:rsidP="00557798">
            <w:pPr>
              <w:shd w:val="clear" w:color="auto" w:fill="FFFFFF" w:themeFill="background1"/>
              <w:spacing w:line="140" w:lineRule="exact"/>
              <w:textAlignment w:val="baseline"/>
              <w:rPr>
                <w:rFonts w:eastAsia="SimSun"/>
                <w:sz w:val="16"/>
                <w:szCs w:val="16"/>
                <w:lang w:val="en-GB" w:eastAsia="zh-CN"/>
              </w:rPr>
            </w:pPr>
          </w:p>
          <w:p w14:paraId="394EE156" w14:textId="4C7ED8BE" w:rsidR="000C33B9" w:rsidRPr="00EF3758" w:rsidRDefault="006D543C" w:rsidP="00557798">
            <w:pPr>
              <w:shd w:val="clear" w:color="auto" w:fill="FFFFFF" w:themeFill="background1"/>
              <w:spacing w:line="140" w:lineRule="exact"/>
              <w:textAlignment w:val="baseline"/>
              <w:rPr>
                <w:rFonts w:eastAsia="SimSun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sz w:val="16"/>
                <w:szCs w:val="16"/>
                <w:lang w:val="en-GB" w:eastAsia="zh-CN"/>
              </w:rPr>
              <w:t>Flexible scheduling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276973" w14:textId="7724A0B2" w:rsidR="000C33B9" w:rsidRPr="00EF3758" w:rsidRDefault="006D543C" w:rsidP="00557798">
            <w:pPr>
              <w:pStyle w:val="ListParagraph"/>
              <w:numPr>
                <w:ilvl w:val="0"/>
                <w:numId w:val="6"/>
              </w:numPr>
              <w:spacing w:line="140" w:lineRule="exact"/>
              <w:ind w:left="170" w:hanging="170"/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sz w:val="16"/>
                <w:szCs w:val="16"/>
                <w:lang w:val="en-GB"/>
              </w:rPr>
              <w:t xml:space="preserve">Flexible scheduling that accounts for participants’ jobs and family obligation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7747900" w14:textId="535A22E0" w:rsidR="000C33B9" w:rsidRPr="00EF3758" w:rsidRDefault="00C853BA" w:rsidP="00557798">
            <w:pPr>
              <w:spacing w:line="140" w:lineRule="exact"/>
              <w:rPr>
                <w:rFonts w:cs="Times New Roman (Body CS)"/>
                <w:w w:val="75"/>
                <w:sz w:val="15"/>
                <w:szCs w:val="15"/>
                <w:lang w:val="en-GB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Kb288L0F1dGhvcj48WWVhcj4yMDE2PC9ZZWFyPjxSZWNO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</w:fldData>
              </w:fldChar>
            </w:r>
            <w:r w:rsidR="00E17ED4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E17ED4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Kb288L0F1dGhvcj48WWVhcj4yMDE2PC9ZZWFyPjxSZWNO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</w:fldData>
              </w:fldChar>
            </w:r>
            <w:r w:rsidR="00E17ED4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E17ED4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E17ED4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Joo &amp; Lee, 2016; Kaltman et al., 2015; Shah et al., 2022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</w:tr>
      <w:tr w:rsidR="00004A41" w:rsidRPr="00EF3758" w14:paraId="3D3E5A6B" w14:textId="77777777" w:rsidTr="00E25789">
        <w:trPr>
          <w:trHeight w:val="248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276138" w14:textId="77777777" w:rsidR="000C33B9" w:rsidRPr="00EF3758" w:rsidRDefault="000C33B9" w:rsidP="00C60952">
            <w:pPr>
              <w:spacing w:before="10" w:line="140" w:lineRule="exact"/>
              <w:rPr>
                <w:rFonts w:eastAsia="SimSu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C96203" w14:textId="3B4DAE29" w:rsidR="000C33B9" w:rsidRPr="00EF3758" w:rsidRDefault="006D543C" w:rsidP="00C60952">
            <w:pPr>
              <w:spacing w:before="10"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  <w:r w:rsidRPr="00EF3758"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  <w:t>Transportation issu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1B734" w14:textId="7C11DAAB" w:rsidR="000C33B9" w:rsidRPr="00EF3758" w:rsidRDefault="006D543C" w:rsidP="00115757">
            <w:pPr>
              <w:pStyle w:val="ListParagraph"/>
              <w:numPr>
                <w:ilvl w:val="0"/>
                <w:numId w:val="6"/>
              </w:numPr>
              <w:spacing w:before="10" w:after="10" w:line="144" w:lineRule="exact"/>
              <w:ind w:left="170" w:hanging="170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F3758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GB"/>
              </w:rPr>
              <w:t>Limited access to transportation: “a barrier to see a doctor”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3E20AA" w14:textId="6F004C8B" w:rsidR="000C33B9" w:rsidRPr="00EF3758" w:rsidRDefault="00E9725C" w:rsidP="00D90676">
            <w:pPr>
              <w:spacing w:line="140" w:lineRule="exact"/>
              <w:rPr>
                <w:rFonts w:eastAsia="SimSun" w:cs="Times New Roman (Body CS)"/>
                <w:color w:val="000000"/>
                <w:w w:val="75"/>
                <w:sz w:val="16"/>
                <w:szCs w:val="16"/>
                <w:lang w:val="en-GB" w:eastAsia="zh-CN"/>
              </w:rPr>
            </w:pP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DaGE8L0F1dGhvcj48WWVhcj4yMDEyPC9ZZWFyPjxSZWNO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begin">
                <w:fldData xml:space="preserve">PEVuZE5vdGU+PENpdGU+PEF1dGhvcj5DaGE8L0F1dGhvcj48WWVhcj4yMDEyPC9ZZWFyPjxSZWNO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</w:fldData>
              </w:fldCha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  <w:lang w:val="en-GB"/>
              </w:rPr>
              <w:instrText xml:space="preserve"> ADDIN EN.CITE.DATA </w:instrText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</w:r>
            <w:r w:rsidR="003119DC"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separate"/>
            </w:r>
            <w:r w:rsidR="006D543C" w:rsidRPr="00EF3758">
              <w:rPr>
                <w:rFonts w:cs="Times New Roman (Body CS)"/>
                <w:noProof/>
                <w:w w:val="75"/>
                <w:sz w:val="15"/>
                <w:szCs w:val="15"/>
                <w:lang w:val="en-GB"/>
              </w:rPr>
              <w:t>(Cha et al., 2012; Hawkins et al., 2015; Kindarara et al., 2017; Leung et al., 2014)</w:t>
            </w:r>
            <w:r w:rsidRPr="00EF3758">
              <w:rPr>
                <w:rFonts w:cs="Times New Roman (Body CS)"/>
                <w:w w:val="75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77D3AD" w14:textId="77777777" w:rsidR="000C33B9" w:rsidRPr="00EF3758" w:rsidRDefault="000C33B9" w:rsidP="00C60952">
            <w:pPr>
              <w:spacing w:before="10" w:line="140" w:lineRule="exact"/>
              <w:rPr>
                <w:rFonts w:eastAsia="SimSun"/>
                <w:sz w:val="16"/>
                <w:szCs w:val="16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07D58" w14:textId="77777777" w:rsidR="000C33B9" w:rsidRPr="00EF3758" w:rsidRDefault="000C33B9" w:rsidP="00C60952">
            <w:pPr>
              <w:spacing w:before="10"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58F95" w14:textId="77777777" w:rsidR="000C33B9" w:rsidRPr="00EF3758" w:rsidRDefault="000C33B9" w:rsidP="00C60952">
            <w:pPr>
              <w:pStyle w:val="ListParagraph"/>
              <w:spacing w:before="10" w:line="140" w:lineRule="exact"/>
              <w:ind w:left="170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F20F37" w14:textId="77777777" w:rsidR="000C33B9" w:rsidRPr="00EF3758" w:rsidRDefault="000C33B9" w:rsidP="00C60952">
            <w:pPr>
              <w:spacing w:before="10" w:line="140" w:lineRule="exact"/>
              <w:rPr>
                <w:rFonts w:eastAsia="SimSun"/>
                <w:color w:val="000000"/>
                <w:sz w:val="16"/>
                <w:szCs w:val="16"/>
                <w:lang w:val="en-GB" w:eastAsia="zh-CN"/>
              </w:rPr>
            </w:pPr>
          </w:p>
        </w:tc>
      </w:tr>
    </w:tbl>
    <w:p w14:paraId="67B6BF11" w14:textId="6026A7EC" w:rsidR="00D3567B" w:rsidRDefault="000C33B9" w:rsidP="008C2F7C">
      <w:pPr>
        <w:spacing w:before="40" w:line="140" w:lineRule="exact"/>
        <w:rPr>
          <w:color w:val="000000"/>
          <w:sz w:val="16"/>
          <w:szCs w:val="16"/>
          <w:lang w:eastAsia="zh-CN"/>
        </w:rPr>
      </w:pPr>
      <w:r w:rsidRPr="00EF3758">
        <w:rPr>
          <w:color w:val="000000"/>
          <w:sz w:val="16"/>
          <w:szCs w:val="16"/>
          <w:lang w:eastAsia="zh-CN"/>
        </w:rPr>
        <w:t>Notes: T2D, type 2 diabetes; GP, general practitione</w:t>
      </w:r>
      <w:r w:rsidR="009A6231">
        <w:rPr>
          <w:rFonts w:hint="eastAsia"/>
          <w:color w:val="000000"/>
          <w:sz w:val="16"/>
          <w:szCs w:val="16"/>
          <w:lang w:eastAsia="zh-CN"/>
        </w:rPr>
        <w:t>r</w:t>
      </w:r>
    </w:p>
    <w:p w14:paraId="4CB1370F" w14:textId="3FFC2FB8" w:rsidR="00A2030F" w:rsidRPr="00420463" w:rsidRDefault="00A2030F" w:rsidP="00BF62FB">
      <w:pPr>
        <w:pStyle w:val="NoSpacing"/>
        <w:spacing w:line="220" w:lineRule="exact"/>
        <w:jc w:val="center"/>
        <w:rPr>
          <w:rStyle w:val="normaltextrun"/>
          <w:rFonts w:ascii="Source Sans Pro" w:eastAsia="SimSun" w:hAnsi="Source Sans Pro" w:cs="Times New Roman"/>
          <w:b/>
          <w:color w:val="000000" w:themeColor="text1"/>
          <w:sz w:val="20"/>
          <w:szCs w:val="20"/>
          <w:lang w:val="en-GB"/>
        </w:rPr>
      </w:pPr>
    </w:p>
    <w:sectPr w:rsidR="00A2030F" w:rsidRPr="00420463" w:rsidSect="00BF62FB">
      <w:footerReference w:type="default" r:id="rId11"/>
      <w:pgSz w:w="16839" w:h="11907" w:orient="landscape" w:code="1"/>
      <w:pgMar w:top="680" w:right="1021" w:bottom="567" w:left="102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CA6C3" w14:textId="77777777" w:rsidR="00E46D71" w:rsidRDefault="00E46D71">
      <w:r>
        <w:separator/>
      </w:r>
    </w:p>
  </w:endnote>
  <w:endnote w:type="continuationSeparator" w:id="0">
    <w:p w14:paraId="453CC7EE" w14:textId="77777777" w:rsidR="00E46D71" w:rsidRDefault="00E46D71">
      <w:r>
        <w:continuationSeparator/>
      </w:r>
    </w:p>
  </w:endnote>
  <w:endnote w:type="continuationNotice" w:id="1">
    <w:p w14:paraId="648907EB" w14:textId="77777777" w:rsidR="00E46D71" w:rsidRDefault="00E46D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Times New Roman (Body CS)">
    <w:panose1 w:val="00000000000000000000"/>
    <w:charset w:val="00"/>
    <w:family w:val="roman"/>
    <w:notTrueType/>
    <w:pitch w:val="default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187FB" w14:textId="2C734626" w:rsidR="00436850" w:rsidRDefault="007F69DB" w:rsidP="007F69DB">
    <w:pPr>
      <w:pStyle w:val="Footer"/>
      <w:tabs>
        <w:tab w:val="clear" w:pos="4320"/>
        <w:tab w:val="clear" w:pos="8640"/>
        <w:tab w:val="left" w:pos="1635"/>
      </w:tabs>
    </w:pPr>
    <w:r>
      <w:rPr>
        <w:noProof/>
      </w:rPr>
      <w:tab/>
    </w:r>
  </w:p>
  <w:p w14:paraId="6B7A8026" w14:textId="77777777" w:rsidR="00D3567B" w:rsidRDefault="00D3567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FE815" w14:textId="77777777" w:rsidR="00E46D71" w:rsidRDefault="00E46D71">
      <w:r>
        <w:separator/>
      </w:r>
    </w:p>
  </w:footnote>
  <w:footnote w:type="continuationSeparator" w:id="0">
    <w:p w14:paraId="7B86EA2A" w14:textId="77777777" w:rsidR="00E46D71" w:rsidRDefault="00E46D71">
      <w:r>
        <w:continuationSeparator/>
      </w:r>
    </w:p>
  </w:footnote>
  <w:footnote w:type="continuationNotice" w:id="1">
    <w:p w14:paraId="7D8D8731" w14:textId="77777777" w:rsidR="00E46D71" w:rsidRDefault="00E46D7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76B32"/>
    <w:multiLevelType w:val="hybridMultilevel"/>
    <w:tmpl w:val="6EAA08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097327"/>
    <w:multiLevelType w:val="hybridMultilevel"/>
    <w:tmpl w:val="0F44F592"/>
    <w:lvl w:ilvl="0" w:tplc="2140D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5163A16"/>
    <w:multiLevelType w:val="hybridMultilevel"/>
    <w:tmpl w:val="5F362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6643A5"/>
    <w:multiLevelType w:val="hybridMultilevel"/>
    <w:tmpl w:val="A6FEF3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3840CA"/>
    <w:multiLevelType w:val="hybridMultilevel"/>
    <w:tmpl w:val="42763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1219687">
    <w:abstractNumId w:val="2"/>
  </w:num>
  <w:num w:numId="2" w16cid:durableId="1237279793">
    <w:abstractNumId w:val="3"/>
  </w:num>
  <w:num w:numId="3" w16cid:durableId="1491485477">
    <w:abstractNumId w:val="5"/>
  </w:num>
  <w:num w:numId="4" w16cid:durableId="492337655">
    <w:abstractNumId w:val="4"/>
  </w:num>
  <w:num w:numId="5" w16cid:durableId="944924109">
    <w:abstractNumId w:val="0"/>
  </w:num>
  <w:num w:numId="6" w16cid:durableId="16110879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savePreviewPicture/>
  <w:hdrShapeDefaults>
    <o:shapedefaults v:ext="edit" spidmax="2057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52977"/>
    <w:rsid w:val="00000741"/>
    <w:rsid w:val="000014E6"/>
    <w:rsid w:val="00004A41"/>
    <w:rsid w:val="000076E3"/>
    <w:rsid w:val="000110BE"/>
    <w:rsid w:val="00016834"/>
    <w:rsid w:val="00016ECD"/>
    <w:rsid w:val="00017AAF"/>
    <w:rsid w:val="00027DD8"/>
    <w:rsid w:val="00030236"/>
    <w:rsid w:val="00033236"/>
    <w:rsid w:val="00041D17"/>
    <w:rsid w:val="000458AE"/>
    <w:rsid w:val="0004611B"/>
    <w:rsid w:val="00046254"/>
    <w:rsid w:val="00051651"/>
    <w:rsid w:val="00052AC8"/>
    <w:rsid w:val="000533C6"/>
    <w:rsid w:val="00056D41"/>
    <w:rsid w:val="0005734D"/>
    <w:rsid w:val="000633AF"/>
    <w:rsid w:val="00065EDF"/>
    <w:rsid w:val="00072299"/>
    <w:rsid w:val="00077657"/>
    <w:rsid w:val="00096E73"/>
    <w:rsid w:val="00097801"/>
    <w:rsid w:val="000B032E"/>
    <w:rsid w:val="000B16B7"/>
    <w:rsid w:val="000B7E58"/>
    <w:rsid w:val="000C2FBA"/>
    <w:rsid w:val="000C33B9"/>
    <w:rsid w:val="000C60F6"/>
    <w:rsid w:val="000C7E3D"/>
    <w:rsid w:val="000D278B"/>
    <w:rsid w:val="000D37F2"/>
    <w:rsid w:val="000D3D4A"/>
    <w:rsid w:val="000D4636"/>
    <w:rsid w:val="000E454A"/>
    <w:rsid w:val="000E4C7C"/>
    <w:rsid w:val="000F6046"/>
    <w:rsid w:val="000F6341"/>
    <w:rsid w:val="001079C9"/>
    <w:rsid w:val="001106B4"/>
    <w:rsid w:val="00113F56"/>
    <w:rsid w:val="00114FAD"/>
    <w:rsid w:val="00115757"/>
    <w:rsid w:val="00117A4D"/>
    <w:rsid w:val="00117ECA"/>
    <w:rsid w:val="00125A0E"/>
    <w:rsid w:val="00133C6C"/>
    <w:rsid w:val="00134494"/>
    <w:rsid w:val="00137550"/>
    <w:rsid w:val="0014340A"/>
    <w:rsid w:val="00143F43"/>
    <w:rsid w:val="00150E1F"/>
    <w:rsid w:val="00151976"/>
    <w:rsid w:val="00155490"/>
    <w:rsid w:val="00156732"/>
    <w:rsid w:val="0016023A"/>
    <w:rsid w:val="00160E43"/>
    <w:rsid w:val="0016177A"/>
    <w:rsid w:val="00165208"/>
    <w:rsid w:val="001728C7"/>
    <w:rsid w:val="0017546B"/>
    <w:rsid w:val="00185B6A"/>
    <w:rsid w:val="00187166"/>
    <w:rsid w:val="0019007A"/>
    <w:rsid w:val="00192130"/>
    <w:rsid w:val="001938EE"/>
    <w:rsid w:val="001A02B8"/>
    <w:rsid w:val="001B27CD"/>
    <w:rsid w:val="001B654D"/>
    <w:rsid w:val="001B6D1F"/>
    <w:rsid w:val="001C0FBA"/>
    <w:rsid w:val="001C19C5"/>
    <w:rsid w:val="001C2B47"/>
    <w:rsid w:val="001C456C"/>
    <w:rsid w:val="001C5CD9"/>
    <w:rsid w:val="001E5DC8"/>
    <w:rsid w:val="001E64EE"/>
    <w:rsid w:val="001E66B8"/>
    <w:rsid w:val="001E7475"/>
    <w:rsid w:val="001F20AD"/>
    <w:rsid w:val="001F2BEB"/>
    <w:rsid w:val="00210326"/>
    <w:rsid w:val="0021251F"/>
    <w:rsid w:val="0022232C"/>
    <w:rsid w:val="002224F6"/>
    <w:rsid w:val="002235AC"/>
    <w:rsid w:val="002303C5"/>
    <w:rsid w:val="00231096"/>
    <w:rsid w:val="0023769E"/>
    <w:rsid w:val="0024108C"/>
    <w:rsid w:val="00245BE7"/>
    <w:rsid w:val="00247525"/>
    <w:rsid w:val="00252977"/>
    <w:rsid w:val="00255895"/>
    <w:rsid w:val="00265B0A"/>
    <w:rsid w:val="00265FE7"/>
    <w:rsid w:val="002679C4"/>
    <w:rsid w:val="00270183"/>
    <w:rsid w:val="00270F7F"/>
    <w:rsid w:val="002715EB"/>
    <w:rsid w:val="0027542C"/>
    <w:rsid w:val="00276C1C"/>
    <w:rsid w:val="002770A1"/>
    <w:rsid w:val="00284504"/>
    <w:rsid w:val="00290ED7"/>
    <w:rsid w:val="002917C4"/>
    <w:rsid w:val="0029489B"/>
    <w:rsid w:val="00297D42"/>
    <w:rsid w:val="002A1964"/>
    <w:rsid w:val="002A2090"/>
    <w:rsid w:val="002B3162"/>
    <w:rsid w:val="002B67B0"/>
    <w:rsid w:val="002B67B2"/>
    <w:rsid w:val="002B70D8"/>
    <w:rsid w:val="002C2603"/>
    <w:rsid w:val="002C4B65"/>
    <w:rsid w:val="002C76E2"/>
    <w:rsid w:val="002D356F"/>
    <w:rsid w:val="002D373B"/>
    <w:rsid w:val="002E2D0E"/>
    <w:rsid w:val="002F14A7"/>
    <w:rsid w:val="002F2AD7"/>
    <w:rsid w:val="002F41C2"/>
    <w:rsid w:val="003020D3"/>
    <w:rsid w:val="00307055"/>
    <w:rsid w:val="003119DC"/>
    <w:rsid w:val="00312836"/>
    <w:rsid w:val="00312E03"/>
    <w:rsid w:val="003152EA"/>
    <w:rsid w:val="00317EDE"/>
    <w:rsid w:val="00320269"/>
    <w:rsid w:val="0032172C"/>
    <w:rsid w:val="00324CE5"/>
    <w:rsid w:val="003322EA"/>
    <w:rsid w:val="00332712"/>
    <w:rsid w:val="00342643"/>
    <w:rsid w:val="00344C6F"/>
    <w:rsid w:val="00351806"/>
    <w:rsid w:val="00363D39"/>
    <w:rsid w:val="0036595B"/>
    <w:rsid w:val="00365F34"/>
    <w:rsid w:val="003706AD"/>
    <w:rsid w:val="00376E2B"/>
    <w:rsid w:val="003809E1"/>
    <w:rsid w:val="00383EF2"/>
    <w:rsid w:val="003846B9"/>
    <w:rsid w:val="0038583F"/>
    <w:rsid w:val="0038773C"/>
    <w:rsid w:val="0039174B"/>
    <w:rsid w:val="0039768D"/>
    <w:rsid w:val="003A54F4"/>
    <w:rsid w:val="003A6603"/>
    <w:rsid w:val="003B2910"/>
    <w:rsid w:val="003B5A28"/>
    <w:rsid w:val="003B657E"/>
    <w:rsid w:val="003C0602"/>
    <w:rsid w:val="003C4B25"/>
    <w:rsid w:val="003D39DA"/>
    <w:rsid w:val="003D4788"/>
    <w:rsid w:val="003D75B3"/>
    <w:rsid w:val="003D7992"/>
    <w:rsid w:val="003F0AF2"/>
    <w:rsid w:val="003F0C94"/>
    <w:rsid w:val="003F4B89"/>
    <w:rsid w:val="003F5836"/>
    <w:rsid w:val="003F7872"/>
    <w:rsid w:val="004024C0"/>
    <w:rsid w:val="00402BE1"/>
    <w:rsid w:val="004054E1"/>
    <w:rsid w:val="00415DEF"/>
    <w:rsid w:val="00420463"/>
    <w:rsid w:val="00420AEC"/>
    <w:rsid w:val="00422861"/>
    <w:rsid w:val="004359DC"/>
    <w:rsid w:val="00436850"/>
    <w:rsid w:val="00441183"/>
    <w:rsid w:val="004434C1"/>
    <w:rsid w:val="00451BA9"/>
    <w:rsid w:val="00453646"/>
    <w:rsid w:val="00454914"/>
    <w:rsid w:val="00455CB5"/>
    <w:rsid w:val="00457BC8"/>
    <w:rsid w:val="0046017E"/>
    <w:rsid w:val="00460566"/>
    <w:rsid w:val="0046140B"/>
    <w:rsid w:val="0047165E"/>
    <w:rsid w:val="00475EBF"/>
    <w:rsid w:val="0047680D"/>
    <w:rsid w:val="00483222"/>
    <w:rsid w:val="00483C14"/>
    <w:rsid w:val="00484EAE"/>
    <w:rsid w:val="00486856"/>
    <w:rsid w:val="004902CE"/>
    <w:rsid w:val="004911E4"/>
    <w:rsid w:val="004943B3"/>
    <w:rsid w:val="004970F9"/>
    <w:rsid w:val="00497D70"/>
    <w:rsid w:val="004A0AAA"/>
    <w:rsid w:val="004A1A30"/>
    <w:rsid w:val="004C5A0C"/>
    <w:rsid w:val="004D4F8D"/>
    <w:rsid w:val="004E17DD"/>
    <w:rsid w:val="004E2815"/>
    <w:rsid w:val="004F77B9"/>
    <w:rsid w:val="00505974"/>
    <w:rsid w:val="005077D2"/>
    <w:rsid w:val="0051073F"/>
    <w:rsid w:val="00516958"/>
    <w:rsid w:val="005250C2"/>
    <w:rsid w:val="005307C1"/>
    <w:rsid w:val="005310E9"/>
    <w:rsid w:val="005345D0"/>
    <w:rsid w:val="00535EB4"/>
    <w:rsid w:val="005406AE"/>
    <w:rsid w:val="0054075C"/>
    <w:rsid w:val="00543BD3"/>
    <w:rsid w:val="00543F75"/>
    <w:rsid w:val="0054573A"/>
    <w:rsid w:val="0055631F"/>
    <w:rsid w:val="00556946"/>
    <w:rsid w:val="00557798"/>
    <w:rsid w:val="00560F22"/>
    <w:rsid w:val="00561719"/>
    <w:rsid w:val="00566DA8"/>
    <w:rsid w:val="00566DEE"/>
    <w:rsid w:val="00567452"/>
    <w:rsid w:val="00574A44"/>
    <w:rsid w:val="00577681"/>
    <w:rsid w:val="00582012"/>
    <w:rsid w:val="0058316A"/>
    <w:rsid w:val="005837BA"/>
    <w:rsid w:val="005900A9"/>
    <w:rsid w:val="00593C82"/>
    <w:rsid w:val="00593D83"/>
    <w:rsid w:val="005974DA"/>
    <w:rsid w:val="005A1190"/>
    <w:rsid w:val="005A2DFC"/>
    <w:rsid w:val="005A4713"/>
    <w:rsid w:val="005B36AE"/>
    <w:rsid w:val="005B7D1D"/>
    <w:rsid w:val="005C152A"/>
    <w:rsid w:val="005C73B1"/>
    <w:rsid w:val="005D1C58"/>
    <w:rsid w:val="005D6658"/>
    <w:rsid w:val="005D6AFF"/>
    <w:rsid w:val="005E0D70"/>
    <w:rsid w:val="005E2BDE"/>
    <w:rsid w:val="005F3820"/>
    <w:rsid w:val="005F4A9D"/>
    <w:rsid w:val="005F5CE2"/>
    <w:rsid w:val="006031D9"/>
    <w:rsid w:val="00604936"/>
    <w:rsid w:val="00606228"/>
    <w:rsid w:val="006117BE"/>
    <w:rsid w:val="0061246C"/>
    <w:rsid w:val="00613896"/>
    <w:rsid w:val="0061456B"/>
    <w:rsid w:val="00616E75"/>
    <w:rsid w:val="00622AF3"/>
    <w:rsid w:val="00622C3D"/>
    <w:rsid w:val="00636CFD"/>
    <w:rsid w:val="0064377D"/>
    <w:rsid w:val="006467B1"/>
    <w:rsid w:val="00650D5C"/>
    <w:rsid w:val="0065273B"/>
    <w:rsid w:val="006549B8"/>
    <w:rsid w:val="006659AE"/>
    <w:rsid w:val="00666672"/>
    <w:rsid w:val="0068437B"/>
    <w:rsid w:val="00686928"/>
    <w:rsid w:val="006933A1"/>
    <w:rsid w:val="006951C2"/>
    <w:rsid w:val="00695F40"/>
    <w:rsid w:val="00696A5B"/>
    <w:rsid w:val="006A3626"/>
    <w:rsid w:val="006A6C0E"/>
    <w:rsid w:val="006A6CF3"/>
    <w:rsid w:val="006B15C5"/>
    <w:rsid w:val="006C19E5"/>
    <w:rsid w:val="006C3072"/>
    <w:rsid w:val="006D3060"/>
    <w:rsid w:val="006D543C"/>
    <w:rsid w:val="006D59A2"/>
    <w:rsid w:val="006D6A92"/>
    <w:rsid w:val="006E645F"/>
    <w:rsid w:val="006F53F8"/>
    <w:rsid w:val="006F76E1"/>
    <w:rsid w:val="00710D2C"/>
    <w:rsid w:val="007114FD"/>
    <w:rsid w:val="00717C25"/>
    <w:rsid w:val="007216AF"/>
    <w:rsid w:val="007268AA"/>
    <w:rsid w:val="007348CE"/>
    <w:rsid w:val="00737056"/>
    <w:rsid w:val="00740888"/>
    <w:rsid w:val="00746C54"/>
    <w:rsid w:val="00747D19"/>
    <w:rsid w:val="00754BE2"/>
    <w:rsid w:val="007630A8"/>
    <w:rsid w:val="0076634F"/>
    <w:rsid w:val="00776CA1"/>
    <w:rsid w:val="00781B23"/>
    <w:rsid w:val="00782417"/>
    <w:rsid w:val="00786310"/>
    <w:rsid w:val="00786A00"/>
    <w:rsid w:val="00786A76"/>
    <w:rsid w:val="007A1D4C"/>
    <w:rsid w:val="007A7DFF"/>
    <w:rsid w:val="007B1555"/>
    <w:rsid w:val="007D1B94"/>
    <w:rsid w:val="007D21EE"/>
    <w:rsid w:val="007E7E68"/>
    <w:rsid w:val="007F355B"/>
    <w:rsid w:val="007F69DB"/>
    <w:rsid w:val="007F6A45"/>
    <w:rsid w:val="0080097F"/>
    <w:rsid w:val="0080368D"/>
    <w:rsid w:val="008173BA"/>
    <w:rsid w:val="00820CE6"/>
    <w:rsid w:val="008274E2"/>
    <w:rsid w:val="00827540"/>
    <w:rsid w:val="00834EA7"/>
    <w:rsid w:val="00843404"/>
    <w:rsid w:val="008460DB"/>
    <w:rsid w:val="008525DD"/>
    <w:rsid w:val="00855493"/>
    <w:rsid w:val="0086616C"/>
    <w:rsid w:val="008722BE"/>
    <w:rsid w:val="00875586"/>
    <w:rsid w:val="008774A2"/>
    <w:rsid w:val="00880E55"/>
    <w:rsid w:val="00887468"/>
    <w:rsid w:val="008877E7"/>
    <w:rsid w:val="008A2459"/>
    <w:rsid w:val="008A3B7B"/>
    <w:rsid w:val="008B0B48"/>
    <w:rsid w:val="008B3763"/>
    <w:rsid w:val="008B4EEF"/>
    <w:rsid w:val="008B528C"/>
    <w:rsid w:val="008B54D7"/>
    <w:rsid w:val="008B66F5"/>
    <w:rsid w:val="008B768F"/>
    <w:rsid w:val="008C16F3"/>
    <w:rsid w:val="008C2F7C"/>
    <w:rsid w:val="008C3A83"/>
    <w:rsid w:val="008C51C7"/>
    <w:rsid w:val="008C5897"/>
    <w:rsid w:val="008C6199"/>
    <w:rsid w:val="008D2551"/>
    <w:rsid w:val="008D35E6"/>
    <w:rsid w:val="008D5283"/>
    <w:rsid w:val="008E27FD"/>
    <w:rsid w:val="008F684B"/>
    <w:rsid w:val="008F7939"/>
    <w:rsid w:val="00906286"/>
    <w:rsid w:val="00913D11"/>
    <w:rsid w:val="00913E6E"/>
    <w:rsid w:val="00927732"/>
    <w:rsid w:val="00927E88"/>
    <w:rsid w:val="00932D44"/>
    <w:rsid w:val="00935C7F"/>
    <w:rsid w:val="00937462"/>
    <w:rsid w:val="00940CE3"/>
    <w:rsid w:val="009502F5"/>
    <w:rsid w:val="00954B7F"/>
    <w:rsid w:val="00956541"/>
    <w:rsid w:val="00956812"/>
    <w:rsid w:val="009574FD"/>
    <w:rsid w:val="00965486"/>
    <w:rsid w:val="00966477"/>
    <w:rsid w:val="009722D1"/>
    <w:rsid w:val="00973AFF"/>
    <w:rsid w:val="00977F39"/>
    <w:rsid w:val="00981806"/>
    <w:rsid w:val="00982CDC"/>
    <w:rsid w:val="009A6231"/>
    <w:rsid w:val="009B53EA"/>
    <w:rsid w:val="009B5B14"/>
    <w:rsid w:val="009B7A00"/>
    <w:rsid w:val="009C7645"/>
    <w:rsid w:val="009D28AA"/>
    <w:rsid w:val="009D2B1B"/>
    <w:rsid w:val="009D4B3D"/>
    <w:rsid w:val="009D606C"/>
    <w:rsid w:val="009D7A27"/>
    <w:rsid w:val="009E04DA"/>
    <w:rsid w:val="009E737C"/>
    <w:rsid w:val="009F4140"/>
    <w:rsid w:val="009F5EAE"/>
    <w:rsid w:val="00A04853"/>
    <w:rsid w:val="00A06A52"/>
    <w:rsid w:val="00A078AC"/>
    <w:rsid w:val="00A2030F"/>
    <w:rsid w:val="00A22F48"/>
    <w:rsid w:val="00A239A1"/>
    <w:rsid w:val="00A268F0"/>
    <w:rsid w:val="00A34F93"/>
    <w:rsid w:val="00A447F3"/>
    <w:rsid w:val="00A515ED"/>
    <w:rsid w:val="00A51D59"/>
    <w:rsid w:val="00A563A1"/>
    <w:rsid w:val="00A572DF"/>
    <w:rsid w:val="00A57FC4"/>
    <w:rsid w:val="00A627E4"/>
    <w:rsid w:val="00A66DAF"/>
    <w:rsid w:val="00A73749"/>
    <w:rsid w:val="00A740A5"/>
    <w:rsid w:val="00A74F66"/>
    <w:rsid w:val="00A84348"/>
    <w:rsid w:val="00A973F1"/>
    <w:rsid w:val="00AA1591"/>
    <w:rsid w:val="00AA7851"/>
    <w:rsid w:val="00AB4146"/>
    <w:rsid w:val="00AB55C0"/>
    <w:rsid w:val="00AC26DA"/>
    <w:rsid w:val="00AC355C"/>
    <w:rsid w:val="00AC3E1C"/>
    <w:rsid w:val="00AC662B"/>
    <w:rsid w:val="00AD182D"/>
    <w:rsid w:val="00AD6755"/>
    <w:rsid w:val="00AD676C"/>
    <w:rsid w:val="00AD6959"/>
    <w:rsid w:val="00AE069F"/>
    <w:rsid w:val="00AE6EEF"/>
    <w:rsid w:val="00AE753C"/>
    <w:rsid w:val="00AE7C35"/>
    <w:rsid w:val="00AF3472"/>
    <w:rsid w:val="00AF6447"/>
    <w:rsid w:val="00B001BB"/>
    <w:rsid w:val="00B03E96"/>
    <w:rsid w:val="00B0487D"/>
    <w:rsid w:val="00B05103"/>
    <w:rsid w:val="00B227C9"/>
    <w:rsid w:val="00B33C91"/>
    <w:rsid w:val="00B33F80"/>
    <w:rsid w:val="00B37712"/>
    <w:rsid w:val="00B37D70"/>
    <w:rsid w:val="00B449F5"/>
    <w:rsid w:val="00B475E9"/>
    <w:rsid w:val="00B5048B"/>
    <w:rsid w:val="00B534C1"/>
    <w:rsid w:val="00B608C0"/>
    <w:rsid w:val="00B61B44"/>
    <w:rsid w:val="00B72690"/>
    <w:rsid w:val="00B74F89"/>
    <w:rsid w:val="00B7574E"/>
    <w:rsid w:val="00B85A64"/>
    <w:rsid w:val="00B95CDD"/>
    <w:rsid w:val="00B97D62"/>
    <w:rsid w:val="00BA3265"/>
    <w:rsid w:val="00BA340F"/>
    <w:rsid w:val="00BB19BA"/>
    <w:rsid w:val="00BB5E1E"/>
    <w:rsid w:val="00BC5456"/>
    <w:rsid w:val="00BD76C7"/>
    <w:rsid w:val="00BE161A"/>
    <w:rsid w:val="00BE6ED1"/>
    <w:rsid w:val="00BE7FCC"/>
    <w:rsid w:val="00BF62FB"/>
    <w:rsid w:val="00C0024E"/>
    <w:rsid w:val="00C01BC2"/>
    <w:rsid w:val="00C065CB"/>
    <w:rsid w:val="00C13D49"/>
    <w:rsid w:val="00C142A2"/>
    <w:rsid w:val="00C22E45"/>
    <w:rsid w:val="00C23745"/>
    <w:rsid w:val="00C30673"/>
    <w:rsid w:val="00C32355"/>
    <w:rsid w:val="00C33CB7"/>
    <w:rsid w:val="00C34ED4"/>
    <w:rsid w:val="00C36271"/>
    <w:rsid w:val="00C44802"/>
    <w:rsid w:val="00C47D8B"/>
    <w:rsid w:val="00C50D34"/>
    <w:rsid w:val="00C56A86"/>
    <w:rsid w:val="00C60952"/>
    <w:rsid w:val="00C61E37"/>
    <w:rsid w:val="00C67D1F"/>
    <w:rsid w:val="00C70395"/>
    <w:rsid w:val="00C731A8"/>
    <w:rsid w:val="00C755AC"/>
    <w:rsid w:val="00C7623D"/>
    <w:rsid w:val="00C77430"/>
    <w:rsid w:val="00C853BA"/>
    <w:rsid w:val="00C87052"/>
    <w:rsid w:val="00C9119C"/>
    <w:rsid w:val="00C918C9"/>
    <w:rsid w:val="00C93371"/>
    <w:rsid w:val="00CA39F5"/>
    <w:rsid w:val="00CB06BD"/>
    <w:rsid w:val="00CC109F"/>
    <w:rsid w:val="00CC26D5"/>
    <w:rsid w:val="00CC4A4E"/>
    <w:rsid w:val="00CC5B13"/>
    <w:rsid w:val="00CD0D13"/>
    <w:rsid w:val="00CD3402"/>
    <w:rsid w:val="00CD6E37"/>
    <w:rsid w:val="00CE0500"/>
    <w:rsid w:val="00CE2AA4"/>
    <w:rsid w:val="00CE72B6"/>
    <w:rsid w:val="00CF781D"/>
    <w:rsid w:val="00D02329"/>
    <w:rsid w:val="00D053C9"/>
    <w:rsid w:val="00D1728E"/>
    <w:rsid w:val="00D22FE2"/>
    <w:rsid w:val="00D304D1"/>
    <w:rsid w:val="00D32D80"/>
    <w:rsid w:val="00D3567B"/>
    <w:rsid w:val="00D35D18"/>
    <w:rsid w:val="00D374E3"/>
    <w:rsid w:val="00D42537"/>
    <w:rsid w:val="00D445F1"/>
    <w:rsid w:val="00D45539"/>
    <w:rsid w:val="00D60D1B"/>
    <w:rsid w:val="00D62696"/>
    <w:rsid w:val="00D6773D"/>
    <w:rsid w:val="00D724E0"/>
    <w:rsid w:val="00D738F9"/>
    <w:rsid w:val="00D741CF"/>
    <w:rsid w:val="00D802C5"/>
    <w:rsid w:val="00D81D0B"/>
    <w:rsid w:val="00D90676"/>
    <w:rsid w:val="00D91B29"/>
    <w:rsid w:val="00D93923"/>
    <w:rsid w:val="00D9611C"/>
    <w:rsid w:val="00D96B13"/>
    <w:rsid w:val="00DA190B"/>
    <w:rsid w:val="00DB1912"/>
    <w:rsid w:val="00DB2EEF"/>
    <w:rsid w:val="00DB353A"/>
    <w:rsid w:val="00DC1150"/>
    <w:rsid w:val="00DC36F2"/>
    <w:rsid w:val="00DC4E80"/>
    <w:rsid w:val="00DC681C"/>
    <w:rsid w:val="00DC7D5E"/>
    <w:rsid w:val="00DD507D"/>
    <w:rsid w:val="00DD7DD0"/>
    <w:rsid w:val="00DE45BF"/>
    <w:rsid w:val="00DE7B88"/>
    <w:rsid w:val="00DF2912"/>
    <w:rsid w:val="00DF679A"/>
    <w:rsid w:val="00E00FFA"/>
    <w:rsid w:val="00E0727C"/>
    <w:rsid w:val="00E07C52"/>
    <w:rsid w:val="00E14EE2"/>
    <w:rsid w:val="00E153A7"/>
    <w:rsid w:val="00E17ED4"/>
    <w:rsid w:val="00E25789"/>
    <w:rsid w:val="00E26AB3"/>
    <w:rsid w:val="00E2772D"/>
    <w:rsid w:val="00E36788"/>
    <w:rsid w:val="00E36B88"/>
    <w:rsid w:val="00E46821"/>
    <w:rsid w:val="00E46D71"/>
    <w:rsid w:val="00E5186C"/>
    <w:rsid w:val="00E62320"/>
    <w:rsid w:val="00E64260"/>
    <w:rsid w:val="00E70A7A"/>
    <w:rsid w:val="00E72767"/>
    <w:rsid w:val="00E77E72"/>
    <w:rsid w:val="00E803D0"/>
    <w:rsid w:val="00E845EF"/>
    <w:rsid w:val="00E85EE1"/>
    <w:rsid w:val="00E87FF8"/>
    <w:rsid w:val="00E96FCF"/>
    <w:rsid w:val="00E9725C"/>
    <w:rsid w:val="00EA1FA8"/>
    <w:rsid w:val="00EA2CCD"/>
    <w:rsid w:val="00EB4165"/>
    <w:rsid w:val="00EB61DC"/>
    <w:rsid w:val="00EB69A2"/>
    <w:rsid w:val="00EC081A"/>
    <w:rsid w:val="00EC1007"/>
    <w:rsid w:val="00EC11E8"/>
    <w:rsid w:val="00EC171A"/>
    <w:rsid w:val="00EC3541"/>
    <w:rsid w:val="00EC38CE"/>
    <w:rsid w:val="00ED092E"/>
    <w:rsid w:val="00ED0BB6"/>
    <w:rsid w:val="00ED4809"/>
    <w:rsid w:val="00EE0CFE"/>
    <w:rsid w:val="00EE1CAC"/>
    <w:rsid w:val="00EE542C"/>
    <w:rsid w:val="00EF171B"/>
    <w:rsid w:val="00EF3758"/>
    <w:rsid w:val="00EF5370"/>
    <w:rsid w:val="00EF58A7"/>
    <w:rsid w:val="00EF5B4E"/>
    <w:rsid w:val="00F1472F"/>
    <w:rsid w:val="00F14984"/>
    <w:rsid w:val="00F17963"/>
    <w:rsid w:val="00F24E1B"/>
    <w:rsid w:val="00F32A9E"/>
    <w:rsid w:val="00F32B66"/>
    <w:rsid w:val="00F3715E"/>
    <w:rsid w:val="00F4126F"/>
    <w:rsid w:val="00F41474"/>
    <w:rsid w:val="00F453E5"/>
    <w:rsid w:val="00F50FC1"/>
    <w:rsid w:val="00F51DC8"/>
    <w:rsid w:val="00F54015"/>
    <w:rsid w:val="00F624F1"/>
    <w:rsid w:val="00F72B37"/>
    <w:rsid w:val="00F753E3"/>
    <w:rsid w:val="00F75D51"/>
    <w:rsid w:val="00F804AF"/>
    <w:rsid w:val="00F85A6E"/>
    <w:rsid w:val="00F91D0B"/>
    <w:rsid w:val="00F9553B"/>
    <w:rsid w:val="00F96BD5"/>
    <w:rsid w:val="00F97C44"/>
    <w:rsid w:val="00FA3752"/>
    <w:rsid w:val="00FB48C3"/>
    <w:rsid w:val="00FC0AED"/>
    <w:rsid w:val="00FC5181"/>
    <w:rsid w:val="00FD28B4"/>
    <w:rsid w:val="00FF32E2"/>
    <w:rsid w:val="00FF61BB"/>
    <w:rsid w:val="00FF6EFF"/>
    <w:rsid w:val="1501ABDB"/>
    <w:rsid w:val="1CBF0FFD"/>
    <w:rsid w:val="1CED3C6F"/>
    <w:rsid w:val="1F12FAAE"/>
    <w:rsid w:val="28C7F09D"/>
    <w:rsid w:val="28D7CAAE"/>
    <w:rsid w:val="381EA504"/>
    <w:rsid w:val="459B8287"/>
    <w:rsid w:val="46ECFCFB"/>
    <w:rsid w:val="495620BB"/>
    <w:rsid w:val="4A607B5A"/>
    <w:rsid w:val="4ABB4CEB"/>
    <w:rsid w:val="631754B0"/>
    <w:rsid w:val="6ECAC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7"/>
    <o:shapelayout v:ext="edit">
      <o:idmap v:ext="edit" data="2"/>
    </o:shapelayout>
  </w:shapeDefaults>
  <w:decimalSymbol w:val="."/>
  <w:listSeparator w:val=","/>
  <w14:docId w14:val="6BE3E967"/>
  <w15:chartTrackingRefBased/>
  <w15:docId w15:val="{2FEAB5DB-89E5-4219-B96D-D24AE693B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3567B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67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3567B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D3567B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6856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781B23"/>
    <w:pPr>
      <w:tabs>
        <w:tab w:val="center" w:pos="4320"/>
        <w:tab w:val="right" w:pos="8640"/>
      </w:tabs>
    </w:pPr>
  </w:style>
  <w:style w:type="character" w:styleId="HTMLKeyboard">
    <w:name w:val="HTML Keyboard"/>
    <w:basedOn w:val="DefaultParagraphFont"/>
    <w:rsid w:val="00D3567B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81B2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781B23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qFormat/>
    <w:rsid w:val="00D3567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rsid w:val="00D3567B"/>
    <w:pPr>
      <w:ind w:left="720"/>
    </w:pPr>
  </w:style>
  <w:style w:type="character" w:customStyle="1" w:styleId="entity1">
    <w:name w:val="entity1"/>
    <w:basedOn w:val="DefaultParagraphFont"/>
    <w:rsid w:val="00D3567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D3567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D3567B"/>
  </w:style>
  <w:style w:type="paragraph" w:customStyle="1" w:styleId="Default">
    <w:name w:val="Default"/>
    <w:rsid w:val="00EC38CE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rsid w:val="00A57FC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57FC4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36850"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rsid w:val="008B768F"/>
    <w:rPr>
      <w:sz w:val="16"/>
      <w:szCs w:val="16"/>
    </w:rPr>
  </w:style>
  <w:style w:type="paragraph" w:styleId="CommentText">
    <w:name w:val="annotation text"/>
    <w:basedOn w:val="Normal"/>
    <w:link w:val="CommentTextChar"/>
    <w:rsid w:val="008B76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B768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B7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B768F"/>
    <w:rPr>
      <w:b/>
      <w:bCs/>
      <w:lang w:eastAsia="en-US"/>
    </w:rPr>
  </w:style>
  <w:style w:type="character" w:styleId="FollowedHyperlink">
    <w:name w:val="FollowedHyperlink"/>
    <w:basedOn w:val="DefaultParagraphFont"/>
    <w:rsid w:val="008B768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2B70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B70D8"/>
    <w:rPr>
      <w:rFonts w:ascii="Segoe UI" w:hAnsi="Segoe UI" w:cs="Segoe UI"/>
      <w:sz w:val="18"/>
      <w:szCs w:val="18"/>
      <w:lang w:eastAsia="en-US"/>
    </w:rPr>
  </w:style>
  <w:style w:type="character" w:customStyle="1" w:styleId="normaltextrun">
    <w:name w:val="normaltextrun"/>
    <w:basedOn w:val="DefaultParagraphFont"/>
    <w:rsid w:val="00D62696"/>
  </w:style>
  <w:style w:type="paragraph" w:styleId="NoSpacing">
    <w:name w:val="No Spacing"/>
    <w:uiPriority w:val="1"/>
    <w:qFormat/>
    <w:rsid w:val="00D62696"/>
    <w:rPr>
      <w:rFonts w:asciiTheme="minorHAnsi" w:eastAsiaTheme="minorEastAsia" w:hAnsiTheme="minorHAnsi" w:cstheme="minorBidi"/>
      <w:sz w:val="22"/>
      <w:szCs w:val="22"/>
      <w:lang w:val="en-AU" w:eastAsia="en-US"/>
    </w:rPr>
  </w:style>
  <w:style w:type="paragraph" w:customStyle="1" w:styleId="paragraph">
    <w:name w:val="paragraph"/>
    <w:basedOn w:val="Normal"/>
    <w:link w:val="paragraphChar"/>
    <w:rsid w:val="005406AE"/>
    <w:pPr>
      <w:spacing w:before="100" w:beforeAutospacing="1" w:after="100" w:afterAutospacing="1"/>
    </w:pPr>
    <w:rPr>
      <w:lang w:eastAsia="zh-CN"/>
    </w:rPr>
  </w:style>
  <w:style w:type="character" w:customStyle="1" w:styleId="eop">
    <w:name w:val="eop"/>
    <w:basedOn w:val="DefaultParagraphFont"/>
    <w:rsid w:val="005406AE"/>
  </w:style>
  <w:style w:type="character" w:customStyle="1" w:styleId="paragraphChar">
    <w:name w:val="paragraph Char"/>
    <w:basedOn w:val="DefaultParagraphFont"/>
    <w:link w:val="paragraph"/>
    <w:rsid w:val="005406AE"/>
    <w:rPr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486856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paragraph" w:customStyle="1" w:styleId="chapter-para">
    <w:name w:val="chapter-para"/>
    <w:basedOn w:val="Normal"/>
    <w:rsid w:val="00486856"/>
    <w:pPr>
      <w:spacing w:before="100" w:beforeAutospacing="1" w:after="100" w:afterAutospacing="1"/>
    </w:pPr>
    <w:rPr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43F75"/>
    <w:pPr>
      <w:spacing w:after="160"/>
      <w:jc w:val="both"/>
    </w:pPr>
    <w:rPr>
      <w:rFonts w:ascii="Calibri" w:eastAsiaTheme="minorEastAsia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543F75"/>
    <w:rPr>
      <w:rFonts w:ascii="Calibri" w:eastAsiaTheme="minorEastAsia" w:hAnsi="Calibri" w:cs="Calibri"/>
      <w:sz w:val="22"/>
      <w:szCs w:val="22"/>
      <w:lang w:val="en-US" w:eastAsia="en-US"/>
    </w:rPr>
  </w:style>
  <w:style w:type="character" w:styleId="Strong">
    <w:name w:val="Strong"/>
    <w:basedOn w:val="DefaultParagraphFont"/>
    <w:uiPriority w:val="22"/>
    <w:qFormat/>
    <w:rsid w:val="00D6773D"/>
    <w:rPr>
      <w:b/>
      <w:bCs/>
    </w:rPr>
  </w:style>
  <w:style w:type="table" w:styleId="TableGrid">
    <w:name w:val="Table Grid"/>
    <w:basedOn w:val="TableNormal"/>
    <w:rsid w:val="000C33B9"/>
    <w:rPr>
      <w:rFonts w:asciiTheme="minorHAnsi" w:eastAsiaTheme="minorEastAsia" w:hAnsiTheme="minorHAnsi" w:cstheme="minorBidi"/>
      <w:sz w:val="22"/>
      <w:szCs w:val="22"/>
      <w:lang w:val="en-AU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633AF"/>
    <w:pPr>
      <w:jc w:val="center"/>
    </w:pPr>
    <w:rPr>
      <w:rFonts w:ascii="Calibri" w:hAnsi="Calibri"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3AF"/>
    <w:rPr>
      <w:rFonts w:ascii="Calibri" w:hAnsi="Calibri" w:cs="Calibri"/>
      <w:sz w:val="22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633A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F3820"/>
    <w:rPr>
      <w:rFonts w:ascii="Arial" w:hAnsi="Arial" w:cs="Arial"/>
      <w:b/>
      <w:bCs/>
      <w:kern w:val="32"/>
      <w:sz w:val="32"/>
      <w:szCs w:val="32"/>
      <w:lang w:eastAsia="en-US"/>
    </w:rPr>
  </w:style>
  <w:style w:type="character" w:styleId="Emphasis">
    <w:name w:val="Emphasis"/>
    <w:basedOn w:val="DefaultParagraphFont"/>
    <w:uiPriority w:val="20"/>
    <w:qFormat/>
    <w:rsid w:val="0060493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3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06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2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D30B709B2859448D34800AFE11425B" ma:contentTypeVersion="14" ma:contentTypeDescription="Create a new document." ma:contentTypeScope="" ma:versionID="8e7972c4289a9cec28b3b79b6dff547f">
  <xsd:schema xmlns:xsd="http://www.w3.org/2001/XMLSchema" xmlns:xs="http://www.w3.org/2001/XMLSchema" xmlns:p="http://schemas.microsoft.com/office/2006/metadata/properties" xmlns:ns2="48a4dc4a-8c77-49d2-b4cd-8e2689b89cc1" xmlns:ns3="c07ac6e6-a4e9-4892-94ef-b3eea540ad5a" targetNamespace="http://schemas.microsoft.com/office/2006/metadata/properties" ma:root="true" ma:fieldsID="6374b67372c8eb6fbe98e076c764f7ca" ns2:_="" ns3:_="">
    <xsd:import namespace="48a4dc4a-8c77-49d2-b4cd-8e2689b89cc1"/>
    <xsd:import namespace="c07ac6e6-a4e9-4892-94ef-b3eea540ad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a4dc4a-8c77-49d2-b4cd-8e2689b89c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ac6e6-a4e9-4892-94ef-b3eea540ad5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89b9b77-f859-403e-bb16-2b34ca5f65e3}" ma:internalName="TaxCatchAll" ma:showField="CatchAllData" ma:web="c07ac6e6-a4e9-4892-94ef-b3eea540ad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07ac6e6-a4e9-4892-94ef-b3eea540ad5a" xsi:nil="true"/>
    <lcf76f155ced4ddcb4097134ff3c332f xmlns="48a4dc4a-8c77-49d2-b4cd-8e2689b89cc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15892CA-F177-44B5-9C16-CFB9C664CE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a4dc4a-8c77-49d2-b4cd-8e2689b89cc1"/>
    <ds:schemaRef ds:uri="c07ac6e6-a4e9-4892-94ef-b3eea540ad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7910EB-50B2-4549-A4D8-BE52700C841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136B7D3-4DB2-4A95-83F0-16F517D21C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E958631-35FC-4600-937E-CBCC4B5133C6}">
  <ds:schemaRefs>
    <ds:schemaRef ds:uri="c07ac6e6-a4e9-4892-94ef-b3eea540ad5a"/>
    <ds:schemaRef ds:uri="http://schemas.microsoft.com/office/2006/documentManagement/types"/>
    <ds:schemaRef ds:uri="48a4dc4a-8c77-49d2-b4cd-8e2689b89cc1"/>
    <ds:schemaRef ds:uri="http://purl.org/dc/dcmitype/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52</Words>
  <Characters>12263</Characters>
  <Application>Microsoft Office Word</Application>
  <DocSecurity>0</DocSecurity>
  <Lines>12263</Lines>
  <Paragraphs>632</Paragraphs>
  <ScaleCrop>false</ScaleCrop>
  <Company>ISI ResearchSoft</Company>
  <LinksUpToDate>false</LinksUpToDate>
  <CharactersWithSpaces>1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JNS</dc:title>
  <dc:subject/>
  <dc:creator>Griffiths P. (Health Sciences)</dc:creator>
  <cp:keywords/>
  <dc:description/>
  <cp:lastModifiedBy>Lisa ZHANG</cp:lastModifiedBy>
  <cp:revision>3</cp:revision>
  <dcterms:created xsi:type="dcterms:W3CDTF">2024-09-22T04:54:00Z</dcterms:created>
  <dcterms:modified xsi:type="dcterms:W3CDTF">2024-09-22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3-30T09:26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7460efe-675e-4bcf-8ba8-68ec1aff809c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59D30B709B2859448D34800AFE11425B</vt:lpwstr>
  </property>
  <property fmtid="{D5CDD505-2E9C-101B-9397-08002B2CF9AE}" pid="10" name="MediaServiceImageTags">
    <vt:lpwstr/>
  </property>
  <property fmtid="{D5CDD505-2E9C-101B-9397-08002B2CF9AE}" pid="11" name="GrammarlyDocumentId">
    <vt:lpwstr>e3885eaeff54b9cfb668f01ea096c61663a7c3273318d3de240bb89eb24d3123</vt:lpwstr>
  </property>
</Properties>
</file>